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FD048" w14:textId="343B2804" w:rsidR="00164BA3" w:rsidRPr="00ED7A34" w:rsidRDefault="00164BA3" w:rsidP="00164BA3">
      <w:pPr>
        <w:spacing w:line="480" w:lineRule="auto"/>
        <w:rPr>
          <w:rFonts w:ascii="Arial" w:eastAsia="Arial" w:hAnsi="Arial" w:cs="Arial"/>
          <w:sz w:val="24"/>
        </w:rPr>
      </w:pPr>
      <w:bookmarkStart w:id="0" w:name="_Hlk115123546"/>
      <w:r w:rsidRPr="00ED7A34">
        <w:rPr>
          <w:rFonts w:ascii="Arial" w:eastAsia="Arial" w:hAnsi="Arial" w:cs="Arial"/>
          <w:b/>
          <w:bCs/>
          <w:sz w:val="24"/>
        </w:rPr>
        <w:t>Supplementary Table</w:t>
      </w:r>
      <w:bookmarkEnd w:id="0"/>
      <w:r w:rsidR="00E6603E">
        <w:rPr>
          <w:rFonts w:ascii="Arial" w:eastAsia="Arial" w:hAnsi="Arial" w:cs="Arial"/>
          <w:b/>
          <w:bCs/>
          <w:sz w:val="24"/>
        </w:rPr>
        <w:t xml:space="preserve"> </w:t>
      </w:r>
      <w:r w:rsidR="00E6603E">
        <w:rPr>
          <w:rFonts w:ascii="Arial" w:eastAsia="Arial" w:hAnsi="Arial" w:cs="Arial"/>
          <w:b/>
          <w:bCs/>
          <w:sz w:val="24"/>
        </w:rPr>
        <w:t>1</w:t>
      </w:r>
      <w:r w:rsidRPr="00ED7A34">
        <w:rPr>
          <w:rFonts w:ascii="Arial" w:eastAsia="Arial" w:hAnsi="Arial" w:cs="Arial"/>
          <w:b/>
          <w:bCs/>
          <w:sz w:val="24"/>
        </w:rPr>
        <w:t xml:space="preserve">. </w:t>
      </w:r>
      <w:r w:rsidRPr="00ED7A34">
        <w:rPr>
          <w:rFonts w:ascii="Arial" w:eastAsia="Arial" w:hAnsi="Arial" w:cs="Arial"/>
          <w:sz w:val="24"/>
        </w:rPr>
        <w:t xml:space="preserve">Outcomes and status of patients with atrial fibrillation detected via health screening </w:t>
      </w:r>
      <w:r>
        <w:rPr>
          <w:rFonts w:ascii="Arial" w:eastAsia="Arial" w:hAnsi="Arial" w:cs="Arial"/>
          <w:sz w:val="24"/>
        </w:rPr>
        <w:t>one</w:t>
      </w:r>
      <w:r w:rsidRPr="00ED7A34">
        <w:rPr>
          <w:rFonts w:ascii="Arial" w:eastAsia="Arial" w:hAnsi="Arial" w:cs="Arial"/>
          <w:sz w:val="24"/>
        </w:rPr>
        <w:t xml:space="preserve"> year after registration</w:t>
      </w:r>
    </w:p>
    <w:tbl>
      <w:tblPr>
        <w:tblW w:w="857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8"/>
        <w:gridCol w:w="1241"/>
        <w:gridCol w:w="1103"/>
        <w:gridCol w:w="1240"/>
        <w:gridCol w:w="754"/>
        <w:gridCol w:w="649"/>
        <w:gridCol w:w="1363"/>
      </w:tblGrid>
      <w:tr w:rsidR="00164BA3" w:rsidRPr="00A96FB6" w14:paraId="2E740879" w14:textId="77777777" w:rsidTr="00D57B4A">
        <w:trPr>
          <w:trHeight w:val="540"/>
        </w:trPr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61C78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AEF7EB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All</w:t>
            </w:r>
            <w:r w:rsidRPr="00A96FB6">
              <w:rPr>
                <w:rFonts w:ascii="Arial" w:eastAsia="Arial" w:hAnsi="Arial" w:cs="Arial"/>
                <w:sz w:val="18"/>
                <w:szCs w:val="18"/>
              </w:rPr>
              <w:br/>
              <w:t>n = 3318</w:t>
            </w:r>
            <w:r w:rsidRPr="00A96FB6">
              <w:rPr>
                <w:rFonts w:ascii="Arial" w:eastAsia="Arial" w:hAnsi="Arial" w:cs="Arial" w:hint="eastAsia"/>
                <w:sz w:val="18"/>
                <w:szCs w:val="18"/>
              </w:rPr>
              <w:t xml:space="preserve"> </w:t>
            </w:r>
            <w:r w:rsidRPr="00A96FB6">
              <w:rPr>
                <w:rFonts w:ascii="Arial" w:eastAsia="Arial" w:hAnsi="Arial" w:cs="Arial"/>
                <w:sz w:val="18"/>
                <w:szCs w:val="18"/>
              </w:rPr>
              <w:t>(%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69C16C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HS</w:t>
            </w:r>
            <w:r w:rsidRPr="00A96FB6">
              <w:rPr>
                <w:rFonts w:ascii="Arial" w:eastAsia="Arial" w:hAnsi="Arial" w:cs="Arial"/>
                <w:sz w:val="18"/>
                <w:szCs w:val="18"/>
              </w:rPr>
              <w:br/>
              <w:t>n = 829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2E17EA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non-HS</w:t>
            </w:r>
            <w:r w:rsidRPr="00A96FB6">
              <w:rPr>
                <w:rFonts w:ascii="Arial" w:eastAsia="Arial" w:hAnsi="Arial" w:cs="Arial"/>
                <w:sz w:val="18"/>
                <w:szCs w:val="18"/>
              </w:rPr>
              <w:br/>
              <w:t>n = 2489 (%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83105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p value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D4B75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OR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49BA7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95% CI</w:t>
            </w:r>
          </w:p>
        </w:tc>
      </w:tr>
      <w:tr w:rsidR="00164BA3" w:rsidRPr="00A96FB6" w14:paraId="743717EE" w14:textId="77777777" w:rsidTr="00D57B4A">
        <w:trPr>
          <w:trHeight w:val="270"/>
        </w:trPr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5C348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Follow-up ECG data collected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169EA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2220 (80.2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8F7CC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537 (79.8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7130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683 (80.3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6C5A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75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81C0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967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806A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778–1.201</w:t>
            </w:r>
          </w:p>
        </w:tc>
      </w:tr>
      <w:tr w:rsidR="00164BA3" w:rsidRPr="00A96FB6" w14:paraId="17684630" w14:textId="77777777" w:rsidTr="00D57B4A">
        <w:trPr>
          <w:trHeight w:val="270"/>
        </w:trPr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DF2DC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Sinus rhythm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7A9CE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516 (68.2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E1AECB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368 (68.5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FB907E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148 (68.2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2F715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 xml:space="preserve">0.891 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DBB2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98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13E1A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800–1.215</w:t>
            </w:r>
          </w:p>
        </w:tc>
      </w:tr>
      <w:tr w:rsidR="00164BA3" w:rsidRPr="00A96FB6" w14:paraId="361C051D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51A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Rate of increase in sinus rhythm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CEE0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467 (21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6075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83 (34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F56BA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284 (17.0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ED88B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5FE1A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2.5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1E85D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 w:hint="eastAsia"/>
                <w:sz w:val="18"/>
                <w:szCs w:val="18"/>
              </w:rPr>
              <w:t>2</w:t>
            </w:r>
            <w:r w:rsidRPr="00A96FB6">
              <w:rPr>
                <w:rFonts w:ascii="Arial" w:eastAsia="Arial" w:hAnsi="Arial" w:cs="Arial"/>
                <w:sz w:val="18"/>
                <w:szCs w:val="18"/>
              </w:rPr>
              <w:t>.052–3.183</w:t>
            </w:r>
          </w:p>
        </w:tc>
      </w:tr>
      <w:tr w:rsidR="00164BA3" w:rsidRPr="00A96FB6" w14:paraId="516377A0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EE6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Antiplatele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6FC2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284 (10.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6420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33 (4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F5371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251 (12.2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0F489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2077C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5E01B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254–0.537</w:t>
            </w:r>
          </w:p>
        </w:tc>
      </w:tr>
      <w:tr w:rsidR="00164BA3" w:rsidRPr="00A96FB6" w14:paraId="51EA3CA2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0CDD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 xml:space="preserve">Discontinuation of </w:t>
            </w:r>
            <w:r>
              <w:rPr>
                <w:rFonts w:ascii="Arial" w:eastAsia="Arial" w:hAnsi="Arial" w:cs="Arial"/>
                <w:sz w:val="18"/>
                <w:szCs w:val="18"/>
              </w:rPr>
              <w:t>a</w:t>
            </w:r>
            <w:r w:rsidRPr="00A96FB6">
              <w:rPr>
                <w:rFonts w:ascii="Arial" w:eastAsia="Arial" w:hAnsi="Arial" w:cs="Arial"/>
                <w:sz w:val="18"/>
                <w:szCs w:val="18"/>
              </w:rPr>
              <w:t>ntiplatelet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76F07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14 (32.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B1305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5 (44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787C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99 (31.7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C2CCD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 xml:space="preserve">0.145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F82B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.6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5D8C8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829–3.482</w:t>
            </w:r>
          </w:p>
        </w:tc>
      </w:tr>
      <w:tr w:rsidR="00164BA3" w:rsidRPr="00A96FB6" w14:paraId="4577474F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F3BC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Anticoagulati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747D0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772 (64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AF291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441 (65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89630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331 (64.4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6B6D5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 xml:space="preserve">0.744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0EBE8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.0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71E0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859–1.237</w:t>
            </w:r>
          </w:p>
        </w:tc>
      </w:tr>
      <w:tr w:rsidR="00164BA3" w:rsidRPr="00A96FB6" w14:paraId="0BFF7F36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82F6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Discontinuation of anticoagulant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C201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696 (30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A6166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69 (31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7795E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527 (29.9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7F9F8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6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D6B72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.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FD1C7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852–1.293</w:t>
            </w:r>
          </w:p>
        </w:tc>
      </w:tr>
      <w:tr w:rsidR="00164BA3" w:rsidRPr="00A96FB6" w14:paraId="10422CC3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FEBC5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Start of anticoagulant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4C466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 w:hint="eastAsia"/>
                <w:sz w:val="18"/>
                <w:szCs w:val="18"/>
              </w:rPr>
              <w:t>1</w:t>
            </w:r>
            <w:r w:rsidRPr="00A96FB6">
              <w:rPr>
                <w:rFonts w:ascii="Arial" w:eastAsia="Arial" w:hAnsi="Arial" w:cs="Arial"/>
                <w:sz w:val="18"/>
                <w:szCs w:val="18"/>
              </w:rPr>
              <w:t>61 (37.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631C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 w:hint="eastAsia"/>
                <w:sz w:val="18"/>
                <w:szCs w:val="18"/>
              </w:rPr>
              <w:t>6</w:t>
            </w:r>
            <w:r w:rsidRPr="00A96FB6">
              <w:rPr>
                <w:rFonts w:ascii="Arial" w:eastAsia="Arial" w:hAnsi="Arial" w:cs="Arial"/>
                <w:sz w:val="18"/>
                <w:szCs w:val="18"/>
              </w:rPr>
              <w:t>4 (49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EBC9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 w:hint="eastAsia"/>
                <w:sz w:val="18"/>
                <w:szCs w:val="18"/>
              </w:rPr>
              <w:t>9</w:t>
            </w:r>
            <w:r w:rsidRPr="00A96FB6">
              <w:rPr>
                <w:rFonts w:ascii="Arial" w:eastAsia="Arial" w:hAnsi="Arial" w:cs="Arial"/>
                <w:sz w:val="18"/>
                <w:szCs w:val="18"/>
              </w:rPr>
              <w:t>7 (32.6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743DB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0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2E71F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 w:hint="eastAsia"/>
                <w:sz w:val="18"/>
                <w:szCs w:val="18"/>
              </w:rPr>
              <w:t>2</w:t>
            </w:r>
            <w:r w:rsidRPr="00A96FB6">
              <w:rPr>
                <w:rFonts w:ascii="Arial" w:eastAsia="Arial" w:hAnsi="Arial" w:cs="Arial"/>
                <w:sz w:val="18"/>
                <w:szCs w:val="18"/>
              </w:rPr>
              <w:t>.0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983CD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 w:hint="eastAsia"/>
                <w:sz w:val="18"/>
                <w:szCs w:val="18"/>
              </w:rPr>
              <w:t>1</w:t>
            </w:r>
            <w:r w:rsidRPr="00A96FB6">
              <w:rPr>
                <w:rFonts w:ascii="Arial" w:eastAsia="Arial" w:hAnsi="Arial" w:cs="Arial"/>
                <w:sz w:val="18"/>
                <w:szCs w:val="18"/>
              </w:rPr>
              <w:t>.340–3.107</w:t>
            </w:r>
          </w:p>
        </w:tc>
      </w:tr>
      <w:tr w:rsidR="00164BA3" w:rsidRPr="00A96FB6" w14:paraId="68038A6F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EDC9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Antiarrhythmic drug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13A9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386 (14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4F37E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85 (12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DEBFD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301 (14.7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F9C3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 xml:space="preserve">0.185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49829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E536F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649–1.087</w:t>
            </w:r>
          </w:p>
        </w:tc>
      </w:tr>
      <w:tr w:rsidR="00164BA3" w:rsidRPr="00A96FB6" w14:paraId="1A3FDB77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2BE9B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Hospital admissi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2AEF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598 (51.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6D895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418 (54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FAA16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180 (50.9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D05A6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 xml:space="preserve">0.057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EB49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.1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27499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995–1.383</w:t>
            </w:r>
          </w:p>
        </w:tc>
      </w:tr>
      <w:tr w:rsidR="00164BA3" w:rsidRPr="00A96FB6" w14:paraId="0621C06A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31B7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Catheter ablati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05F6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128 (36.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E7986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338 (44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8C447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790 (34.1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E8CEB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0E4E5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.5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9F0A5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.306–1.824</w:t>
            </w:r>
          </w:p>
        </w:tc>
      </w:tr>
      <w:tr w:rsidR="00164BA3" w:rsidRPr="00A96FB6" w14:paraId="4D49A073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F4726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lastRenderedPageBreak/>
              <w:t>Heart failur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4FD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79 (2.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83561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9 (1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4C160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70 (3.0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5285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 xml:space="preserve">0.005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99F92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3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B633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191–0.772</w:t>
            </w:r>
          </w:p>
        </w:tc>
      </w:tr>
      <w:tr w:rsidR="00164BA3" w:rsidRPr="00A96FB6" w14:paraId="6C9B0A4A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3E76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Strok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F0CF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22 (0.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01B07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4 (0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9AF9D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8 (0.8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EC3C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 xml:space="preserve">0.475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D773D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6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436E7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228–1.999</w:t>
            </w:r>
          </w:p>
        </w:tc>
      </w:tr>
      <w:tr w:rsidR="00164BA3" w:rsidRPr="00A96FB6" w14:paraId="6C7D604C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B8F0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Bleedin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9300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45 (1.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1293D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3 (1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7D283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32 (1.4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E520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 xml:space="preserve">0.515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9C814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.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D7DBB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648–2.376</w:t>
            </w:r>
          </w:p>
        </w:tc>
      </w:tr>
      <w:tr w:rsidR="00164BA3" w:rsidRPr="00A96FB6" w14:paraId="4D28E28B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3D12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AC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79FF2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4 (0.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00E7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 (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464E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3 (0.1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F480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.0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8CE5B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1.0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15C90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105–9.776</w:t>
            </w:r>
          </w:p>
        </w:tc>
      </w:tr>
      <w:tr w:rsidR="00164BA3" w:rsidRPr="00A96FB6" w14:paraId="028D3C18" w14:textId="77777777" w:rsidTr="00D57B4A">
        <w:trPr>
          <w:trHeight w:val="27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7CD5B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Dea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F43F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41 (1.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00D12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4 (0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252DD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37 (1.6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D4A2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 xml:space="preserve">0.025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71781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3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D82BB" w14:textId="77777777" w:rsidR="00164BA3" w:rsidRPr="00A96FB6" w:rsidRDefault="00164BA3" w:rsidP="00D57B4A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96FB6">
              <w:rPr>
                <w:rFonts w:ascii="Arial" w:eastAsia="Arial" w:hAnsi="Arial" w:cs="Arial"/>
                <w:sz w:val="18"/>
                <w:szCs w:val="18"/>
              </w:rPr>
              <w:t>0.116–0.916</w:t>
            </w:r>
          </w:p>
        </w:tc>
      </w:tr>
    </w:tbl>
    <w:p w14:paraId="7F471771" w14:textId="77777777" w:rsidR="00164BA3" w:rsidRPr="00ED7A34" w:rsidRDefault="00164BA3" w:rsidP="00164BA3">
      <w:pPr>
        <w:spacing w:line="480" w:lineRule="auto"/>
        <w:rPr>
          <w:rFonts w:ascii="Arial" w:eastAsia="Arial" w:hAnsi="Arial" w:cs="Arial"/>
          <w:sz w:val="24"/>
        </w:rPr>
      </w:pPr>
      <w:r w:rsidRPr="00ED7A34">
        <w:rPr>
          <w:rFonts w:ascii="Arial" w:eastAsia="Arial" w:hAnsi="Arial" w:cs="Arial"/>
          <w:sz w:val="24"/>
        </w:rPr>
        <w:t>Values reflect n (%).</w:t>
      </w:r>
    </w:p>
    <w:p w14:paraId="655B4921" w14:textId="77777777" w:rsidR="00164BA3" w:rsidRPr="00ED7A34" w:rsidRDefault="00164BA3" w:rsidP="00164BA3">
      <w:pPr>
        <w:spacing w:line="480" w:lineRule="auto"/>
        <w:rPr>
          <w:rFonts w:ascii="Arial" w:eastAsia="Arial" w:hAnsi="Arial" w:cs="Arial"/>
          <w:sz w:val="24"/>
        </w:rPr>
      </w:pPr>
      <w:r w:rsidRPr="00ED7A34">
        <w:rPr>
          <w:rFonts w:ascii="Arial" w:eastAsia="Arial" w:hAnsi="Arial" w:cs="Arial"/>
          <w:sz w:val="24"/>
        </w:rPr>
        <w:t>ACS, acute coronary syndrome; CAD, coronary artery disease; CI, confidence interval; ECG, electrocardiogram; HS, health screening; OR, odds ratio</w:t>
      </w:r>
    </w:p>
    <w:p w14:paraId="7A116A4D" w14:textId="77777777" w:rsidR="00164BA3" w:rsidRDefault="00164BA3" w:rsidP="00164BA3">
      <w:pPr>
        <w:spacing w:line="480" w:lineRule="auto"/>
        <w:rPr>
          <w:rFonts w:ascii="Arial" w:eastAsia="Arial" w:hAnsi="Arial" w:cs="Arial"/>
          <w:bCs/>
          <w:i/>
          <w:iCs/>
          <w:sz w:val="24"/>
          <w:u w:val="single"/>
        </w:rPr>
      </w:pPr>
    </w:p>
    <w:p w14:paraId="0927FAB8" w14:textId="77777777" w:rsidR="00164BA3" w:rsidRDefault="00164BA3" w:rsidP="00164BA3">
      <w:pPr>
        <w:spacing w:line="480" w:lineRule="auto"/>
        <w:rPr>
          <w:rFonts w:ascii="Arial" w:eastAsia="Arial" w:hAnsi="Arial" w:cs="Arial"/>
          <w:bCs/>
          <w:i/>
          <w:iCs/>
          <w:sz w:val="24"/>
          <w:u w:val="single"/>
        </w:rPr>
      </w:pPr>
    </w:p>
    <w:p w14:paraId="5DCA2A4D" w14:textId="77777777" w:rsidR="00164BA3" w:rsidRDefault="00164BA3" w:rsidP="00164BA3">
      <w:pPr>
        <w:spacing w:line="480" w:lineRule="auto"/>
        <w:rPr>
          <w:rFonts w:ascii="Arial" w:eastAsia="Arial" w:hAnsi="Arial" w:cs="Arial"/>
          <w:bCs/>
          <w:i/>
          <w:iCs/>
          <w:sz w:val="24"/>
          <w:u w:val="single"/>
        </w:rPr>
      </w:pPr>
    </w:p>
    <w:p w14:paraId="6D6686D7" w14:textId="77777777" w:rsidR="00164BA3" w:rsidRPr="00164BA3" w:rsidRDefault="00164BA3" w:rsidP="00867880">
      <w:pPr>
        <w:spacing w:line="480" w:lineRule="auto"/>
        <w:rPr>
          <w:rFonts w:ascii="Arial" w:eastAsia="Arial" w:hAnsi="Arial" w:cs="Arial"/>
          <w:b/>
          <w:bCs/>
          <w:sz w:val="24"/>
        </w:rPr>
      </w:pPr>
    </w:p>
    <w:p w14:paraId="51145756" w14:textId="200C5ACF" w:rsidR="000B495A" w:rsidRPr="007C7AD6" w:rsidRDefault="000B495A" w:rsidP="00867880">
      <w:pPr>
        <w:spacing w:line="480" w:lineRule="auto"/>
        <w:rPr>
          <w:rFonts w:ascii="Arial" w:eastAsia="Arial" w:hAnsi="Arial" w:cs="Arial"/>
          <w:bCs/>
          <w:sz w:val="24"/>
        </w:rPr>
      </w:pPr>
      <w:r w:rsidRPr="00ED7A34">
        <w:rPr>
          <w:rFonts w:ascii="Arial" w:eastAsia="Arial" w:hAnsi="Arial" w:cs="Arial"/>
          <w:b/>
          <w:bCs/>
          <w:sz w:val="24"/>
        </w:rPr>
        <w:t xml:space="preserve">Supplementary Table </w:t>
      </w:r>
      <w:r w:rsidR="00C02B6A">
        <w:rPr>
          <w:rFonts w:ascii="Arial" w:eastAsia="Arial" w:hAnsi="Arial" w:cs="Arial"/>
          <w:b/>
          <w:bCs/>
          <w:sz w:val="24"/>
        </w:rPr>
        <w:t>2</w:t>
      </w:r>
      <w:r w:rsidRPr="00ED7A34">
        <w:rPr>
          <w:rFonts w:ascii="Arial" w:eastAsia="Arial" w:hAnsi="Arial" w:cs="Arial"/>
          <w:b/>
          <w:bCs/>
          <w:sz w:val="24"/>
        </w:rPr>
        <w:t>.</w:t>
      </w:r>
      <w:r w:rsidRPr="00ED7A34">
        <w:rPr>
          <w:rFonts w:ascii="Arial" w:eastAsia="Arial" w:hAnsi="Arial" w:cs="Arial"/>
          <w:b/>
          <w:sz w:val="24"/>
        </w:rPr>
        <w:t xml:space="preserve"> </w:t>
      </w:r>
      <w:r w:rsidRPr="007C7AD6">
        <w:rPr>
          <w:rFonts w:ascii="Arial" w:eastAsia="Arial" w:hAnsi="Arial" w:cs="Arial"/>
          <w:bCs/>
          <w:sz w:val="24"/>
        </w:rPr>
        <w:t xml:space="preserve">Comparison of the </w:t>
      </w:r>
      <w:r w:rsidR="00DD5E64">
        <w:rPr>
          <w:rFonts w:ascii="Arial" w:eastAsia="Arial" w:hAnsi="Arial" w:cs="Arial"/>
          <w:bCs/>
          <w:sz w:val="24"/>
        </w:rPr>
        <w:t>QoL</w:t>
      </w:r>
      <w:r w:rsidRPr="007C7AD6">
        <w:rPr>
          <w:rFonts w:ascii="Arial" w:eastAsia="Arial" w:hAnsi="Arial" w:cs="Arial"/>
          <w:bCs/>
          <w:sz w:val="24"/>
        </w:rPr>
        <w:t xml:space="preserve"> score in </w:t>
      </w:r>
      <w:r w:rsidR="00671A5A" w:rsidRPr="00ED7A34">
        <w:rPr>
          <w:rFonts w:ascii="Arial" w:eastAsia="Arial" w:hAnsi="Arial" w:cs="Arial"/>
          <w:bCs/>
          <w:sz w:val="24"/>
        </w:rPr>
        <w:t xml:space="preserve">the </w:t>
      </w:r>
      <w:r w:rsidRPr="007C7AD6">
        <w:rPr>
          <w:rFonts w:ascii="Arial" w:eastAsia="Arial" w:hAnsi="Arial" w:cs="Arial"/>
          <w:bCs/>
          <w:sz w:val="24"/>
        </w:rPr>
        <w:t>HS and non-HS group</w:t>
      </w:r>
      <w:r w:rsidR="00671A5A" w:rsidRPr="00ED7A34">
        <w:rPr>
          <w:rFonts w:ascii="Arial" w:eastAsia="Arial" w:hAnsi="Arial" w:cs="Arial"/>
          <w:bCs/>
          <w:sz w:val="24"/>
        </w:rPr>
        <w:t>s</w:t>
      </w:r>
    </w:p>
    <w:p w14:paraId="14675FBA" w14:textId="5BAA5A1A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b/>
          <w:sz w:val="24"/>
        </w:rPr>
      </w:pPr>
      <w:r w:rsidRPr="00ED7A34">
        <w:rPr>
          <w:rFonts w:ascii="Arial" w:eastAsia="Arial" w:hAnsi="Arial" w:cs="Arial"/>
          <w:b/>
          <w:sz w:val="24"/>
        </w:rPr>
        <w:t>Q</w:t>
      </w:r>
      <w:r w:rsidR="00D661CF" w:rsidRPr="00ED7A34">
        <w:rPr>
          <w:rFonts w:ascii="Arial" w:eastAsia="Arial" w:hAnsi="Arial" w:cs="Arial"/>
          <w:b/>
          <w:sz w:val="24"/>
        </w:rPr>
        <w:t>o</w:t>
      </w:r>
      <w:r w:rsidRPr="00ED7A34">
        <w:rPr>
          <w:rFonts w:ascii="Arial" w:eastAsia="Arial" w:hAnsi="Arial" w:cs="Arial"/>
          <w:b/>
          <w:sz w:val="24"/>
        </w:rPr>
        <w:t>L</w:t>
      </w:r>
      <w:r w:rsidRPr="00ED7A34" w:rsidDel="000419EE">
        <w:rPr>
          <w:rFonts w:ascii="Arial" w:eastAsia="Arial" w:hAnsi="Arial" w:cs="Arial"/>
          <w:b/>
          <w:sz w:val="24"/>
        </w:rPr>
        <w:t xml:space="preserve"> </w:t>
      </w:r>
      <w:r w:rsidRPr="00ED7A34">
        <w:rPr>
          <w:rFonts w:ascii="Arial" w:eastAsia="Arial" w:hAnsi="Arial" w:cs="Arial"/>
          <w:b/>
          <w:sz w:val="24"/>
        </w:rPr>
        <w:t>score at baseline</w:t>
      </w:r>
    </w:p>
    <w:tbl>
      <w:tblPr>
        <w:tblW w:w="996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3"/>
        <w:gridCol w:w="1843"/>
        <w:gridCol w:w="1701"/>
        <w:gridCol w:w="1700"/>
        <w:gridCol w:w="1419"/>
      </w:tblGrid>
      <w:tr w:rsidR="000B495A" w:rsidRPr="00A96FB6" w14:paraId="2AA9420D" w14:textId="77777777" w:rsidTr="00A96FB6">
        <w:trPr>
          <w:trHeight w:val="540"/>
        </w:trPr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0221C" w14:textId="77777777" w:rsidR="000B495A" w:rsidRPr="00867880" w:rsidRDefault="000B495A" w:rsidP="00867880">
            <w:pPr>
              <w:spacing w:line="480" w:lineRule="auto"/>
              <w:ind w:firstLine="567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B96736" w14:textId="77777777" w:rsidR="000B495A" w:rsidRPr="00867880" w:rsidRDefault="000B495A" w:rsidP="00867880">
            <w:pPr>
              <w:spacing w:line="480" w:lineRule="auto"/>
              <w:ind w:firstLine="567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All</w:t>
            </w: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br/>
              <w:t>n = 33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950B1" w14:textId="77777777" w:rsidR="000B495A" w:rsidRPr="00867880" w:rsidRDefault="000B495A" w:rsidP="00867880">
            <w:pPr>
              <w:spacing w:line="480" w:lineRule="auto"/>
              <w:ind w:firstLine="567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HS</w:t>
            </w: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br/>
              <w:t>n = 82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597A7C" w14:textId="77777777" w:rsidR="000B495A" w:rsidRPr="00867880" w:rsidRDefault="000B495A" w:rsidP="00867880">
            <w:pPr>
              <w:spacing w:line="480" w:lineRule="auto"/>
              <w:ind w:firstLine="567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non-HS</w:t>
            </w: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br/>
              <w:t>n = 2489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C94E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p value</w:t>
            </w:r>
          </w:p>
        </w:tc>
      </w:tr>
      <w:tr w:rsidR="000B495A" w:rsidRPr="00DD5E64" w14:paraId="5D808B2A" w14:textId="77777777" w:rsidTr="00A96FB6">
        <w:trPr>
          <w:trHeight w:val="330"/>
        </w:trPr>
        <w:tc>
          <w:tcPr>
            <w:tcW w:w="3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C84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B710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7.2 ± 17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476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3.6 ± 13.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D11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5 ± 18.3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B3B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3D864476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AFD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707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9.9 ± 1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CA5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6.1 ± 1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27E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7.9 ± 20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6B0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340C37AF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370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Daily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474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6 ± 2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684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4.8 ± 17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03B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3 ± 23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C16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07DD9467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FA2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Treatment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AD1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6.7 ± 1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71A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0.1 ± 16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BCE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5.5 ± 18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939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2D91E303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E6E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Satisf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B0D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8.4 ± 1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E7A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9.8 ± 19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A61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8 ± 19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F2A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42</w:t>
            </w:r>
          </w:p>
        </w:tc>
      </w:tr>
      <w:tr w:rsidR="000B495A" w:rsidRPr="00DD5E64" w14:paraId="29716743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A4C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 Palpit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88E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7 ± 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063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AAE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9 ± 1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90C8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7D0F34CD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4A3B" w14:textId="3CCCF005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 Irregular </w:t>
            </w:r>
            <w:r w:rsidR="00816957" w:rsidRPr="00867880">
              <w:rPr>
                <w:rFonts w:ascii="Arial" w:eastAsia="Arial" w:hAnsi="Arial" w:cs="Arial"/>
                <w:bCs/>
                <w:sz w:val="18"/>
                <w:szCs w:val="18"/>
              </w:rPr>
              <w:t>heartbe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B1E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5 ± 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D613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0A3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7 ± 1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CEC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115A4CC7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A97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 A pause in heart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F48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4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C4B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3 ± 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1D97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1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4F8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2254EF8C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2F4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4. Lightheadedness or dizzi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1BCF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AF5D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30F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91F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0C2F9AD3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804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5. Recreational pastimes, sports, and hobb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53B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CCCE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8F8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989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752A7A22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57B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. Doing things with frie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B5E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5D4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4 ± 0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1D2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C7F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67DD1D09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67C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. Avoiding activities because of tired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403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7E3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5C8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4 ± 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66A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53567CC0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D29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. Avoiding activities owing to shortness of br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EA90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020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C50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5 ± 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B682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30BC186C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A58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9. Exerci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D30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5 ± 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9B89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B29A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7 ± 1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0F4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09E5BA16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A3D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0. Walking briskl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7BA0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4 ±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7DA6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A9E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6 ± 1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97A4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51EFFC41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96D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1. Walking briskly uphi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70F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9 ± 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243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4619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1 ± 1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CC1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364E568A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184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2. Doing vigorous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9E1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2 ± 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655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5 ± 1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BE8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4 ± 2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AFC5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4B798752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BEE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3. Feeling worried that AF can start any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7F4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8 ± 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EF0A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2E6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9 ± 1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8094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6EB1FF83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1F0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14. Worry that AF may worsen other condi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C30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1 ± 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FD0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8 ± 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C29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2 ± 1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72A6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5A2738FF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445D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5. Worry about side effects from 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2FA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199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F84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3CC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DD5E64" w14:paraId="0FE4B40C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753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6. Worry about side effects from ab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8C0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F81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D87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B50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139</w:t>
            </w:r>
          </w:p>
        </w:tc>
      </w:tr>
      <w:tr w:rsidR="000B495A" w:rsidRPr="00DD5E64" w14:paraId="4FC3DAEB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F66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7. Worry about side effects of blood thinn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3A5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002C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911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0DE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06</w:t>
            </w:r>
          </w:p>
        </w:tc>
      </w:tr>
      <w:tr w:rsidR="000B495A" w:rsidRPr="00DD5E64" w14:paraId="5671F9AA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4E9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8. Worry that treatment interfe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E2CA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0FA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C5A8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A7B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29</w:t>
            </w:r>
          </w:p>
        </w:tc>
      </w:tr>
      <w:tr w:rsidR="000B495A" w:rsidRPr="00DD5E64" w14:paraId="4014F438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3E03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9. Satisfaction in heart rate 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DE8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9 ±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4DA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8 ± 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3E6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9 ± 1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EDA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20</w:t>
            </w:r>
          </w:p>
        </w:tc>
      </w:tr>
      <w:tr w:rsidR="000B495A" w:rsidRPr="00DD5E64" w14:paraId="07D444DA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D12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0. Satisfaction in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741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9 ±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F1A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8 ± 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207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9 ± 1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311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105</w:t>
            </w:r>
          </w:p>
        </w:tc>
      </w:tr>
    </w:tbl>
    <w:p w14:paraId="75621358" w14:textId="77777777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4E8D00FE" w14:textId="1D20D38C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b/>
          <w:sz w:val="24"/>
        </w:rPr>
      </w:pPr>
      <w:r w:rsidRPr="00ED7A34">
        <w:rPr>
          <w:rFonts w:ascii="Arial" w:eastAsia="Arial" w:hAnsi="Arial" w:cs="Arial"/>
          <w:b/>
          <w:sz w:val="24"/>
        </w:rPr>
        <w:t>Q</w:t>
      </w:r>
      <w:r w:rsidR="00D661CF" w:rsidRPr="00ED7A34">
        <w:rPr>
          <w:rFonts w:ascii="Arial" w:eastAsia="Arial" w:hAnsi="Arial" w:cs="Arial"/>
          <w:b/>
          <w:sz w:val="24"/>
        </w:rPr>
        <w:t>o</w:t>
      </w:r>
      <w:r w:rsidRPr="00ED7A34">
        <w:rPr>
          <w:rFonts w:ascii="Arial" w:eastAsia="Arial" w:hAnsi="Arial" w:cs="Arial"/>
          <w:b/>
          <w:sz w:val="24"/>
        </w:rPr>
        <w:t xml:space="preserve">L score at </w:t>
      </w:r>
      <w:r w:rsidR="00816957">
        <w:rPr>
          <w:rFonts w:ascii="Arial" w:eastAsia="Arial" w:hAnsi="Arial" w:cs="Arial"/>
          <w:b/>
          <w:sz w:val="24"/>
        </w:rPr>
        <w:t>one</w:t>
      </w:r>
      <w:r w:rsidRPr="00ED7A34">
        <w:rPr>
          <w:rFonts w:ascii="Arial" w:eastAsia="Arial" w:hAnsi="Arial" w:cs="Arial"/>
          <w:b/>
          <w:sz w:val="24"/>
        </w:rPr>
        <w:t xml:space="preserve"> year after registration</w:t>
      </w:r>
    </w:p>
    <w:tbl>
      <w:tblPr>
        <w:tblW w:w="996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3"/>
        <w:gridCol w:w="1843"/>
        <w:gridCol w:w="1701"/>
        <w:gridCol w:w="1701"/>
        <w:gridCol w:w="1418"/>
      </w:tblGrid>
      <w:tr w:rsidR="000B495A" w:rsidRPr="00A96FB6" w14:paraId="0CB220CF" w14:textId="77777777" w:rsidTr="00A96FB6">
        <w:trPr>
          <w:trHeight w:val="540"/>
        </w:trPr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BEB04" w14:textId="77777777" w:rsidR="000B495A" w:rsidRPr="00A96FB6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23AAA8" w14:textId="77777777" w:rsidR="000B495A" w:rsidRPr="00867880" w:rsidRDefault="000B495A" w:rsidP="00867880">
            <w:pPr>
              <w:spacing w:line="480" w:lineRule="auto"/>
              <w:ind w:firstLine="567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All</w:t>
            </w: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br/>
              <w:t>n = 33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56BD54" w14:textId="77777777" w:rsidR="000B495A" w:rsidRPr="00867880" w:rsidRDefault="000B495A" w:rsidP="00867880">
            <w:pPr>
              <w:spacing w:line="480" w:lineRule="auto"/>
              <w:ind w:firstLine="567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HS</w:t>
            </w: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br/>
              <w:t>n = 8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AA3899" w14:textId="77777777" w:rsidR="000B495A" w:rsidRPr="00867880" w:rsidRDefault="000B495A" w:rsidP="00867880">
            <w:pPr>
              <w:spacing w:line="480" w:lineRule="auto"/>
              <w:ind w:firstLine="567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non-HS</w:t>
            </w: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br/>
              <w:t>n = 24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A33CD" w14:textId="77777777" w:rsidR="000B495A" w:rsidRPr="00867880" w:rsidRDefault="000B495A" w:rsidP="00867880">
            <w:pPr>
              <w:spacing w:line="480" w:lineRule="auto"/>
              <w:ind w:firstLine="567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p value</w:t>
            </w:r>
          </w:p>
        </w:tc>
      </w:tr>
      <w:tr w:rsidR="000B495A" w:rsidRPr="00A96FB6" w14:paraId="60D9D369" w14:textId="77777777" w:rsidTr="00A96FB6">
        <w:trPr>
          <w:trHeight w:val="330"/>
        </w:trPr>
        <w:tc>
          <w:tcPr>
            <w:tcW w:w="3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56E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EB99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4.9 ± 14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F85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8.2 ± 12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9A1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3.8 ± 15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1E1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12A175A2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3D6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A07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9.3 ± 1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F61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92.2 ± 1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2DD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8.3 ± 1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688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54D0E579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8DF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Daily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D6F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2.6 ± 1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649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7.2 ± 1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46B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1 ± 1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452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27474AB2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39E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Treatment concer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692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4.9 ± 1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7F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6.4 ± 1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2EF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4.4 ± 1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98B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01</w:t>
            </w:r>
          </w:p>
        </w:tc>
      </w:tr>
      <w:tr w:rsidR="000B495A" w:rsidRPr="00A96FB6" w14:paraId="51A3F01E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5A9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Satisf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469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65.9 ± 23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E78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6.1 ± 2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C86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5.8 ± 2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236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768</w:t>
            </w:r>
          </w:p>
        </w:tc>
      </w:tr>
      <w:tr w:rsidR="000B495A" w:rsidRPr="00A96FB6" w14:paraId="39097DDA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8B5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 Palpit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27C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DEC7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866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6DE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6E222C14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F7DA" w14:textId="586BAD34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 Irregular heartbe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300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2 ± 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469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2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F45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2 ± 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7786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24</w:t>
            </w:r>
          </w:p>
        </w:tc>
      </w:tr>
      <w:tr w:rsidR="000B495A" w:rsidRPr="00A96FB6" w14:paraId="598BB236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EB5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 A pause in heart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F81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A79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895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035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6977CB63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B5D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4. Lightheadedness or dizzi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7BA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0964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F44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6E1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6BA579F0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7D0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5. Recreational pastimes, sports, and hobb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CDF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39D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3 ± 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DC2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7EF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542FF2C6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D7B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. Doing things with frie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2DC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B17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EB7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A6B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30EBD765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764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. Avoiding activities because of tired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3BEF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BC0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4941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02A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16EF2CBD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0FA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. Avoiding activities owing to shortness of brea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BBA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002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0BF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E6F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1E6080F1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4044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9. Exerci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344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F0B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09E9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BA1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170CFAD1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5CF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0. Walking briskl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D56A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4 ± 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1B0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F8D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6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73F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6BF16C06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D1D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1. Walking briskly uphi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5A5A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7 ± 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1BD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5B99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8 ± 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59A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28F4DFCA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09C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2. Doing vigorous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705C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198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1EE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82DE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3D8E1A75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140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3. Feeling worried that AF can </w:t>
            </w: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start any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6ED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2.3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534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386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2D7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32</w:t>
            </w:r>
          </w:p>
        </w:tc>
      </w:tr>
      <w:tr w:rsidR="000B495A" w:rsidRPr="00A96FB6" w14:paraId="39BC6A88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D2B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4. Worry that AF may worsen other condi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C87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245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C3CD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906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37</w:t>
            </w:r>
          </w:p>
        </w:tc>
      </w:tr>
      <w:tr w:rsidR="000B495A" w:rsidRPr="00A96FB6" w14:paraId="48590F17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C17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5. Worry about side effects from 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E45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D03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B13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44C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382</w:t>
            </w:r>
          </w:p>
        </w:tc>
      </w:tr>
      <w:tr w:rsidR="000B495A" w:rsidRPr="00A96FB6" w14:paraId="367EB44D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BC0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6. Worry about side effects from ab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F84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35B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4DF0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.8 ± 1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2F0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51</w:t>
            </w:r>
          </w:p>
        </w:tc>
      </w:tr>
      <w:tr w:rsidR="000B495A" w:rsidRPr="00A96FB6" w14:paraId="0806F469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7AD8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7. Worry about side effects of blood thinn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55A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CF9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AB7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D4F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75</w:t>
            </w:r>
          </w:p>
        </w:tc>
      </w:tr>
      <w:tr w:rsidR="000B495A" w:rsidRPr="00A96FB6" w14:paraId="49D7E60D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155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8. Worry that treatment interfe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EA97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7DB3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0A5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A5F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6B21E4D4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665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9. Satisfaction in heart rate 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63A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E8D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901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AD1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A96FB6" w14:paraId="135B5CD2" w14:textId="77777777" w:rsidTr="00A96FB6">
        <w:trPr>
          <w:trHeight w:val="33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48FE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0. Satisfaction in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5B2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4 ± 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C74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5 ± 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F8A7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4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EBD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260</w:t>
            </w:r>
          </w:p>
        </w:tc>
      </w:tr>
    </w:tbl>
    <w:p w14:paraId="5D0EBEA2" w14:textId="35E09A47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  <w:r w:rsidRPr="00ED7A34">
        <w:rPr>
          <w:rFonts w:ascii="Arial" w:eastAsia="Arial" w:hAnsi="Arial" w:cs="Arial"/>
          <w:sz w:val="24"/>
        </w:rPr>
        <w:t>Values reflect mean ± standard deviation.</w:t>
      </w:r>
    </w:p>
    <w:p w14:paraId="19B43FDF" w14:textId="0F6072A3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  <w:r w:rsidRPr="00ED7A34">
        <w:rPr>
          <w:rFonts w:ascii="Arial" w:eastAsia="Arial" w:hAnsi="Arial" w:cs="Arial"/>
          <w:sz w:val="24"/>
        </w:rPr>
        <w:t>AF, atrial fibrillation; HS, health screening; Q</w:t>
      </w:r>
      <w:r w:rsidR="00D661CF" w:rsidRPr="00ED7A34">
        <w:rPr>
          <w:rFonts w:ascii="Arial" w:eastAsia="Arial" w:hAnsi="Arial" w:cs="Arial"/>
          <w:sz w:val="24"/>
        </w:rPr>
        <w:t>o</w:t>
      </w:r>
      <w:r w:rsidRPr="00ED7A34">
        <w:rPr>
          <w:rFonts w:ascii="Arial" w:eastAsia="Arial" w:hAnsi="Arial" w:cs="Arial"/>
          <w:sz w:val="24"/>
        </w:rPr>
        <w:t>L, quality of life</w:t>
      </w:r>
    </w:p>
    <w:p w14:paraId="7C08ED6A" w14:textId="77777777" w:rsidR="000B495A" w:rsidRPr="00ED7A34" w:rsidRDefault="000B495A" w:rsidP="007C7AD6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1BA469F7" w14:textId="0D81E593" w:rsidR="00773D11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4B50FEC2" w14:textId="7D4A47D1" w:rsidR="00773D11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25B219FC" w14:textId="3C9B922B" w:rsidR="00773D11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3743493F" w14:textId="2B5DD69F" w:rsidR="00773D11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49FF5858" w14:textId="63ED05DA" w:rsidR="00773D11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17066CE4" w14:textId="6C8C217F" w:rsidR="00773D11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56EDE797" w14:textId="612A51BF" w:rsidR="00773D11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2F8EF297" w14:textId="19FD5B68" w:rsidR="00773D11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27A86260" w14:textId="01D2BC32" w:rsidR="00773D11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0C8A69F0" w14:textId="710C2E80" w:rsidR="00773D11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7B60CED2" w14:textId="3E4CC338" w:rsidR="00773D11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21EA1436" w14:textId="2D9E78C1" w:rsidR="00773D11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338B4A9F" w14:textId="77777777" w:rsidR="00773D11" w:rsidRPr="00ED7A34" w:rsidRDefault="00773D11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042F1ED5" w14:textId="77777777" w:rsidR="003E2229" w:rsidRPr="00ED7A34" w:rsidRDefault="003E2229" w:rsidP="00867880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768E5E89" w14:textId="3DA57116" w:rsidR="000B495A" w:rsidRPr="007C7AD6" w:rsidRDefault="000B495A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  <w:r w:rsidRPr="00ED7A34">
        <w:rPr>
          <w:rFonts w:ascii="Arial" w:eastAsia="Arial" w:hAnsi="Arial" w:cs="Arial"/>
          <w:b/>
          <w:bCs/>
          <w:sz w:val="24"/>
        </w:rPr>
        <w:t xml:space="preserve">Supplementary Table </w:t>
      </w:r>
      <w:r w:rsidR="00C02B6A">
        <w:rPr>
          <w:rFonts w:ascii="Arial" w:eastAsia="Arial" w:hAnsi="Arial" w:cs="Arial"/>
          <w:b/>
          <w:bCs/>
          <w:sz w:val="24"/>
        </w:rPr>
        <w:t>3</w:t>
      </w:r>
      <w:r w:rsidRPr="00ED7A34">
        <w:rPr>
          <w:rFonts w:ascii="Arial" w:eastAsia="Arial" w:hAnsi="Arial" w:cs="Arial"/>
          <w:b/>
          <w:bCs/>
          <w:sz w:val="24"/>
        </w:rPr>
        <w:t>.</w:t>
      </w:r>
      <w:r w:rsidRPr="007C7AD6">
        <w:rPr>
          <w:rFonts w:ascii="Arial" w:eastAsia="Arial" w:hAnsi="Arial" w:cs="Arial"/>
          <w:sz w:val="24"/>
        </w:rPr>
        <w:t xml:space="preserve"> Comparison of Q</w:t>
      </w:r>
      <w:r w:rsidR="00D661CF" w:rsidRPr="007C7AD6">
        <w:rPr>
          <w:rFonts w:ascii="Arial" w:eastAsia="Arial" w:hAnsi="Arial" w:cs="Arial"/>
          <w:sz w:val="24"/>
        </w:rPr>
        <w:t>o</w:t>
      </w:r>
      <w:r w:rsidRPr="007C7AD6">
        <w:rPr>
          <w:rFonts w:ascii="Arial" w:eastAsia="Arial" w:hAnsi="Arial" w:cs="Arial"/>
          <w:sz w:val="24"/>
        </w:rPr>
        <w:t xml:space="preserve">L scores obtained at baseline and at </w:t>
      </w:r>
      <w:r w:rsidR="003D56EA" w:rsidRPr="007C7AD6">
        <w:rPr>
          <w:rFonts w:ascii="Arial" w:eastAsia="Arial" w:hAnsi="Arial" w:cs="Arial"/>
          <w:sz w:val="24"/>
        </w:rPr>
        <w:t>1</w:t>
      </w:r>
      <w:r w:rsidRPr="007C7AD6">
        <w:rPr>
          <w:rFonts w:ascii="Arial" w:eastAsia="Arial" w:hAnsi="Arial" w:cs="Arial"/>
          <w:sz w:val="24"/>
        </w:rPr>
        <w:t>-year follow-up</w:t>
      </w:r>
      <w:r w:rsidR="00816957">
        <w:rPr>
          <w:rFonts w:ascii="Arial" w:eastAsia="Arial" w:hAnsi="Arial" w:cs="Arial"/>
          <w:sz w:val="24"/>
        </w:rPr>
        <w:t xml:space="preserve"> visit</w:t>
      </w:r>
    </w:p>
    <w:p w14:paraId="4ECD947F" w14:textId="77777777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b/>
          <w:sz w:val="24"/>
        </w:rPr>
      </w:pPr>
      <w:r w:rsidRPr="00ED7A34">
        <w:rPr>
          <w:rFonts w:ascii="Arial" w:eastAsia="Arial" w:hAnsi="Arial" w:cs="Arial"/>
          <w:b/>
          <w:sz w:val="24"/>
        </w:rPr>
        <w:t>All patients</w:t>
      </w:r>
    </w:p>
    <w:tbl>
      <w:tblPr>
        <w:tblW w:w="925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17"/>
        <w:gridCol w:w="1808"/>
        <w:gridCol w:w="1808"/>
        <w:gridCol w:w="1624"/>
      </w:tblGrid>
      <w:tr w:rsidR="000B495A" w:rsidRPr="00615D1D" w14:paraId="3496DBB4" w14:textId="77777777" w:rsidTr="00615D1D">
        <w:trPr>
          <w:trHeight w:val="270"/>
        </w:trPr>
        <w:tc>
          <w:tcPr>
            <w:tcW w:w="4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6A72D" w14:textId="77777777" w:rsidR="000B495A" w:rsidRPr="00615D1D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8376C" w14:textId="16AFAF73" w:rsidR="000B495A" w:rsidRPr="00867880" w:rsidRDefault="003D56E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B</w:t>
            </w:r>
            <w:r w:rsidR="000B495A" w:rsidRPr="00867880">
              <w:rPr>
                <w:rFonts w:ascii="Arial" w:eastAsia="Arial" w:hAnsi="Arial" w:cs="Arial"/>
                <w:bCs/>
                <w:sz w:val="18"/>
                <w:szCs w:val="18"/>
              </w:rPr>
              <w:t>aseline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30E6A" w14:textId="4B794E07" w:rsidR="000B495A" w:rsidRPr="00867880" w:rsidRDefault="003D56E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F</w:t>
            </w:r>
            <w:r w:rsidR="000B495A" w:rsidRPr="00867880">
              <w:rPr>
                <w:rFonts w:ascii="Arial" w:eastAsia="Arial" w:hAnsi="Arial" w:cs="Arial"/>
                <w:bCs/>
                <w:sz w:val="18"/>
                <w:szCs w:val="18"/>
              </w:rPr>
              <w:t>ollow-up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CCCB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p value</w:t>
            </w:r>
          </w:p>
        </w:tc>
      </w:tr>
      <w:tr w:rsidR="000B495A" w:rsidRPr="00615D1D" w14:paraId="03E81E6B" w14:textId="77777777" w:rsidTr="00615D1D">
        <w:trPr>
          <w:trHeight w:val="270"/>
        </w:trPr>
        <w:tc>
          <w:tcPr>
            <w:tcW w:w="4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63F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Overall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6BA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7 ± 17.6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FBD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4.9 ± 14.5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F1A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730FB064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948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Symptom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19C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79.6 ± 19.6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9E0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89.3 ± 13.9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09C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4CC5FAB9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6C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Daily activiti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992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76 ± 22.4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1D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82.6 ± 18.7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CE6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0DB0BE05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5DD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Treatment concern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5B7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76.4 ± 18.4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09C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84.9 ± 14.2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817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7956E0B2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83D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Satisfac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51A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68.3 ± 19.8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7A5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66.3 ± 23.4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5EC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158</w:t>
            </w:r>
          </w:p>
        </w:tc>
      </w:tr>
      <w:tr w:rsidR="000B495A" w:rsidRPr="00615D1D" w14:paraId="6AFA85D7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7010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 Palpitation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46D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8 ± 1.7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125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.8 ± 1.2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D5C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366E7009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D72AE" w14:textId="4E2DC6A5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 Irregular </w:t>
            </w:r>
            <w:r w:rsidR="006E7039" w:rsidRPr="00867880">
              <w:rPr>
                <w:rFonts w:ascii="Arial" w:eastAsia="Arial" w:hAnsi="Arial" w:cs="Arial"/>
                <w:bCs/>
                <w:sz w:val="18"/>
                <w:szCs w:val="18"/>
              </w:rPr>
              <w:t>heartbeat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548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5 ± 1.6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7A3C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2 ± 0.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6EC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42BE3961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E0A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 A pause in heart activit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9F1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4 ± 1.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E37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.7 ± 1.2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347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1DE07DA9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260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4. Lightheadedness or dizzines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30E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1 ± 1.4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F283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.7 ± 1.3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99B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080086DF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8C1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5. Recreational pastimes, sports, and hobbi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3EE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1 ± 1.6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F6B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.5 ± 1.0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BF6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7C065BA9" w14:textId="77777777" w:rsidTr="00615D1D">
        <w:trPr>
          <w:trHeight w:val="30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2D22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. Doing things with friend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1F4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.8 ± 1.3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D3B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.8 ± 1.1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B18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700</w:t>
            </w:r>
          </w:p>
        </w:tc>
      </w:tr>
      <w:tr w:rsidR="000B495A" w:rsidRPr="00615D1D" w14:paraId="52E72A46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578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. Avoiding activities because of tirednes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EC7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3 ± 1.4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940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.8 ± 1.1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BC7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21785ABB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DA1B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. Avoiding activities owing to shortness of breath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8F2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3 ± 1.4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992B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 ± 1.4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88D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5961A15D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869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9. Exercising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DDD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5 ± 1.6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8DA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 ± 1.3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164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46D00FAB" w14:textId="77777777" w:rsidTr="00615D1D">
        <w:trPr>
          <w:trHeight w:val="30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604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0. Walking briskly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4D9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4 ± 1.5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971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4 ± 1.6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C21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353</w:t>
            </w:r>
          </w:p>
        </w:tc>
      </w:tr>
      <w:tr w:rsidR="000B495A" w:rsidRPr="00615D1D" w14:paraId="39178134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F8E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1. Walking briskly uphill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767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9 ± 1.7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2FCA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7 ± 1.8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DCA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08BFA6FF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8B0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2. Doing vigorous activiti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249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2 ± 2.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C22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1 ± 1.2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B57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17ED8018" w14:textId="77777777" w:rsidTr="00615D1D">
        <w:trPr>
          <w:trHeight w:val="30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356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3. Feeling worried that AF can start anytim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06D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8 ± 1.6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209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3 ± 1.3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B4D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0B82B8C9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7CB3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14. Worry that AF may worsen other condition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C190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3.1 ± 1.6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A5B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.8 ± 1.1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B43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67F580F4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A99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5. Worry about side effects from medication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21D5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2 ± 1.3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36E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.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05A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6FAF66FB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EDB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6. Worry about side effects from abla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BDCC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3 ± 1.5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3FB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.8 ± 1.1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60B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546A8361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E99D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7. Worry about side effects of blood thinner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124F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44A0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.6 ± 0.9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06F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09FFCA92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F02E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8. Worry that treatment interfer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D3A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 ± 1.2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79A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3 ± 1.1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B5E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3B86A78B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007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9. Satisfaction in heart rate control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466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9 ± 1.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91F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D72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69568AB5" w14:textId="77777777" w:rsidTr="00615D1D">
        <w:trPr>
          <w:trHeight w:val="270"/>
        </w:trPr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581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0. Satisfaction in symptom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2C1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9 ± 1.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2274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4 ± 1.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D6D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</w:tbl>
    <w:p w14:paraId="38144015" w14:textId="77777777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7BEB48E8" w14:textId="77777777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b/>
          <w:sz w:val="24"/>
        </w:rPr>
      </w:pPr>
      <w:r w:rsidRPr="00ED7A34">
        <w:rPr>
          <w:rFonts w:ascii="Arial" w:eastAsia="Arial" w:hAnsi="Arial" w:cs="Arial"/>
          <w:b/>
          <w:sz w:val="24"/>
        </w:rPr>
        <w:t>HS group</w:t>
      </w:r>
    </w:p>
    <w:tbl>
      <w:tblPr>
        <w:tblW w:w="925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22"/>
        <w:gridCol w:w="1805"/>
        <w:gridCol w:w="1805"/>
        <w:gridCol w:w="1625"/>
      </w:tblGrid>
      <w:tr w:rsidR="000B495A" w:rsidRPr="00615D1D" w14:paraId="16A6C550" w14:textId="77777777" w:rsidTr="00615D1D">
        <w:trPr>
          <w:trHeight w:val="270"/>
        </w:trPr>
        <w:tc>
          <w:tcPr>
            <w:tcW w:w="4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8DFF9" w14:textId="77777777" w:rsidR="000B495A" w:rsidRPr="00615D1D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185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Baseline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2B27F" w14:textId="429162CF" w:rsidR="000B495A" w:rsidRPr="00867880" w:rsidRDefault="003D56E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F</w:t>
            </w:r>
            <w:r w:rsidR="000B495A" w:rsidRPr="00867880">
              <w:rPr>
                <w:rFonts w:ascii="Arial" w:eastAsia="Arial" w:hAnsi="Arial" w:cs="Arial"/>
                <w:bCs/>
                <w:sz w:val="18"/>
                <w:szCs w:val="18"/>
              </w:rPr>
              <w:t>ollow-up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6682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p value</w:t>
            </w:r>
          </w:p>
        </w:tc>
      </w:tr>
      <w:tr w:rsidR="000B495A" w:rsidRPr="00615D1D" w14:paraId="3FE520E8" w14:textId="77777777" w:rsidTr="00615D1D">
        <w:trPr>
          <w:trHeight w:val="270"/>
        </w:trPr>
        <w:tc>
          <w:tcPr>
            <w:tcW w:w="4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4E6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Overall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869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3.7 ± 13.6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096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8.2 ± 12.3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362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0B882604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45D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Symptom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0F9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6 ± 14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D0F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92.3 ± 11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EF1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255722FF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271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Daily activiti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92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4.8 ± 16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6A0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7.2 ± 15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7E8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0F6C078A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4B7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Treatment concer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918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0.3 ± 16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F9E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6.5 ± 13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EC0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3B2220EE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CA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Satisf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CE3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9.7 ± 20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E94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6.9 ± 23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0AD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11</w:t>
            </w:r>
          </w:p>
        </w:tc>
      </w:tr>
      <w:tr w:rsidR="000B495A" w:rsidRPr="00615D1D" w14:paraId="36DA8FB7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6107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 Palpitatio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21E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EE2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706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2A5AA664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2709" w14:textId="4D2A9590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 xml:space="preserve">2. Irregular </w:t>
            </w:r>
            <w:r w:rsidR="00816957" w:rsidRPr="00867880">
              <w:rPr>
                <w:rFonts w:ascii="Arial" w:eastAsia="Arial" w:hAnsi="Arial" w:cs="Arial"/>
                <w:bCs/>
                <w:sz w:val="18"/>
                <w:szCs w:val="18"/>
              </w:rPr>
              <w:t>heartbea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700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2B1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2 ± 0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B87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13D7E19B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192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 A pause in heart activit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CA4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3 ± 0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E3C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1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5A8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185E4E86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6A98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4. Lightheadedness or dizzines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1D4E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018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1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461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57C17CBD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3BA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5. Recreational pastimes, sports, and hobbi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434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BB3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3 ± 0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824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0D5158E4" w14:textId="77777777" w:rsidTr="00615D1D">
        <w:trPr>
          <w:trHeight w:val="30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394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. Doing things with friend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16E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4 ± 0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8C4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782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5ACAE7EE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E09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. Avoiding activities because you felt tir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30E4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112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46E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05</w:t>
            </w:r>
          </w:p>
        </w:tc>
      </w:tr>
      <w:tr w:rsidR="000B495A" w:rsidRPr="00615D1D" w14:paraId="0B5EB5E6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716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. Avoiding activities because short of breat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2B0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5E4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55C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33</w:t>
            </w:r>
          </w:p>
        </w:tc>
      </w:tr>
      <w:tr w:rsidR="000B495A" w:rsidRPr="00615D1D" w14:paraId="429499F4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DCB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9. Exercisin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5AF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657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2E6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582F1AD6" w14:textId="77777777" w:rsidTr="00615D1D">
        <w:trPr>
          <w:trHeight w:val="30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3079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0. Walking briskly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556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9FA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26F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6EFE1F3B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71A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1. Walking briskly uphil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4C2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E28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6DD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45</w:t>
            </w:r>
          </w:p>
        </w:tc>
      </w:tr>
      <w:tr w:rsidR="000B495A" w:rsidRPr="00615D1D" w14:paraId="7CC72E51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0EE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2. Doing vigorous activiti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655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5 ± 1.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9CC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BCB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4C352351" w14:textId="77777777" w:rsidTr="00615D1D">
        <w:trPr>
          <w:trHeight w:val="30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D83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3. Feeling worried that AF can start anytim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299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6D5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5E4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337</w:t>
            </w:r>
          </w:p>
        </w:tc>
      </w:tr>
      <w:tr w:rsidR="000B495A" w:rsidRPr="00615D1D" w14:paraId="632A1BC1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8BD1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4. Worry that AF may worsen other conditio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971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8 ± 1.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195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D8D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39F2F9FA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9EE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5. Worry about side effects from </w:t>
            </w: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medicatio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751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2 ± 1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A7E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6F5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58A02B0B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CD7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6. Worry about side effects from abla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A89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B883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B4F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3CE541A3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03CB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7. Worry about side effects of blood thinne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B5D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CB4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0.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06A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52E224DB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3F0C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8. Worry that treatment interfer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68C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434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E25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01</w:t>
            </w:r>
          </w:p>
        </w:tc>
      </w:tr>
      <w:tr w:rsidR="000B495A" w:rsidRPr="00615D1D" w14:paraId="0CED9FDB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CC2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9. Satisfaction in heart rate contro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27B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8 ± 1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735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EB0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1F645F6E" w14:textId="77777777" w:rsidTr="00615D1D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A3C5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0. Satisfaction in symptom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E71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8 ± 1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39F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4 ± 1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CC3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</w:tbl>
    <w:p w14:paraId="68ADC5B1" w14:textId="77777777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</w:p>
    <w:p w14:paraId="6D86031F" w14:textId="77777777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  <w:r w:rsidRPr="00ED7A34">
        <w:rPr>
          <w:rFonts w:ascii="Arial" w:eastAsia="Arial" w:hAnsi="Arial" w:cs="Arial"/>
          <w:b/>
          <w:sz w:val="24"/>
        </w:rPr>
        <w:t>non-HS group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8"/>
        <w:gridCol w:w="1811"/>
        <w:gridCol w:w="1801"/>
        <w:gridCol w:w="1626"/>
      </w:tblGrid>
      <w:tr w:rsidR="000B495A" w:rsidRPr="00615D1D" w14:paraId="1061FD4A" w14:textId="77777777" w:rsidTr="00615D1D">
        <w:trPr>
          <w:trHeight w:val="270"/>
        </w:trPr>
        <w:tc>
          <w:tcPr>
            <w:tcW w:w="4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2A4B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5BC0D" w14:textId="46BD806F" w:rsidR="000B495A" w:rsidRPr="00867880" w:rsidRDefault="003D56E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B</w:t>
            </w:r>
            <w:r w:rsidR="000B495A" w:rsidRPr="00867880">
              <w:rPr>
                <w:rFonts w:ascii="Arial" w:eastAsia="Arial" w:hAnsi="Arial" w:cs="Arial"/>
                <w:bCs/>
                <w:sz w:val="18"/>
                <w:szCs w:val="18"/>
              </w:rPr>
              <w:t>aselin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01B6" w14:textId="1D336575" w:rsidR="000B495A" w:rsidRPr="00867880" w:rsidRDefault="003D56E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F</w:t>
            </w:r>
            <w:r w:rsidR="000B495A" w:rsidRPr="00867880">
              <w:rPr>
                <w:rFonts w:ascii="Arial" w:eastAsia="Arial" w:hAnsi="Arial" w:cs="Arial"/>
                <w:bCs/>
                <w:sz w:val="18"/>
                <w:szCs w:val="18"/>
              </w:rPr>
              <w:t>ollow-up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8A656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p value</w:t>
            </w:r>
          </w:p>
        </w:tc>
      </w:tr>
      <w:tr w:rsidR="000B495A" w:rsidRPr="00615D1D" w14:paraId="46B87B8B" w14:textId="77777777" w:rsidTr="00615D1D">
        <w:trPr>
          <w:trHeight w:val="270"/>
        </w:trPr>
        <w:tc>
          <w:tcPr>
            <w:tcW w:w="4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EA89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Overall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B4B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4.8 ± 18.2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BBD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3.8 ± 15.0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7F4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3EA3242A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588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Symptom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863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7.4 ± 20.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DA6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8.3 ± 14.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316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7BD29965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358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Daily activiti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4BF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3.1 ± 23.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FBC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1.1 ± 19.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D75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79CF1735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A1A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Treatment concern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E46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5.1 ± 18.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E6E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4.4 ± 14.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82C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60F57A67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435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Satisfactio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460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7.9 ± 19.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5EF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6.1 ± 23.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530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479</w:t>
            </w:r>
          </w:p>
        </w:tc>
      </w:tr>
      <w:tr w:rsidR="000B495A" w:rsidRPr="00615D1D" w14:paraId="0DDF959B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9E1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 Palpitation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F3FB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 ± 1.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E58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BB9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09E66DB7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178D" w14:textId="75B89C30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 Irregular </w:t>
            </w:r>
            <w:r w:rsidR="00816957" w:rsidRPr="00867880">
              <w:rPr>
                <w:rFonts w:ascii="Arial" w:eastAsia="Arial" w:hAnsi="Arial" w:cs="Arial"/>
                <w:bCs/>
                <w:sz w:val="18"/>
                <w:szCs w:val="18"/>
              </w:rPr>
              <w:t>heartbea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578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7 ± 1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2F2E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2 ± 0.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356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4FFCD8C0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BA8E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 A pause in heart activit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3C5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1.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21A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B34F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2F332EA5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2DD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4. Lightheadedness or dizzines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871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66F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B5C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4612FD82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2EE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5. Recreational pastimes, sports, and hobbi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5DC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A42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1.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73B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6E3A5CA8" w14:textId="77777777" w:rsidTr="00615D1D">
        <w:trPr>
          <w:trHeight w:val="30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4FB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. Doing things with friend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455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736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A9C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075</w:t>
            </w:r>
          </w:p>
        </w:tc>
      </w:tr>
      <w:tr w:rsidR="000B495A" w:rsidRPr="00615D1D" w14:paraId="6E0EDB94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94A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. Avoiding activities because you felt tired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10C8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4 ± 1.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9AD6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DD12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3921E983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9EF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. Avoiding activities because short of breath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7B9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5 ± 1.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6F3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5C56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4A4EC1B6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272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9. Exercising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A1F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7 ± 1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736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000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26D75D2D" w14:textId="77777777" w:rsidTr="00615D1D">
        <w:trPr>
          <w:trHeight w:val="30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486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0. Walking briskly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20E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6 ± 1.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938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6 ± 1.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C36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0.660</w:t>
            </w:r>
          </w:p>
        </w:tc>
      </w:tr>
      <w:tr w:rsidR="000B495A" w:rsidRPr="00615D1D" w14:paraId="69D3C50A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E4C8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1. Walking briskly uphil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E3C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1 ± 1.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521B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8 ± 1.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299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40064E2D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B0C4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2. Doing vigorous activiti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5B4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4 ± 2.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87A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834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7508BF20" w14:textId="77777777" w:rsidTr="00615D1D">
        <w:trPr>
          <w:trHeight w:val="30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F93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3. Feeling worried that AF can start anytim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061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9 ± 1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CE7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705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7E8825F6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22B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4. Worry that AF may worsen other condition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4A1B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2 ± 1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B2F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4EB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328A5041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39E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5. Worry about side effects from medication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AC7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BD8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C66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2AB3A855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9F5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6. Worry about side effects from ablatio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F6CC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FEE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0AB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2F3FC66D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9D5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7. Worry about side effects of blood thinner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0CD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914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0.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718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6E8239C6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C10C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18. Worry that treatment interfer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593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724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5C8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1EA58839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4A8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9. Satisfaction in heart rate contro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0E2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 ± 1.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DDF7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27DE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15D1D" w14:paraId="78F64F3C" w14:textId="77777777" w:rsidTr="00615D1D">
        <w:trPr>
          <w:trHeight w:val="270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C34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0. Satisfaction in symptom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89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9 ± 1.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385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4 ± 1.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C13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</w:tbl>
    <w:p w14:paraId="79D6AEE9" w14:textId="0B418008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  <w:r w:rsidRPr="00ED7A34">
        <w:rPr>
          <w:rFonts w:ascii="Arial" w:eastAsia="Arial" w:hAnsi="Arial" w:cs="Arial"/>
          <w:sz w:val="24"/>
        </w:rPr>
        <w:t>Values reflect mean ± standard deviation.</w:t>
      </w:r>
    </w:p>
    <w:p w14:paraId="495AE3FC" w14:textId="464CC656" w:rsidR="002867E5" w:rsidRPr="00ED7A34" w:rsidRDefault="000B495A" w:rsidP="002867E5">
      <w:pPr>
        <w:spacing w:line="480" w:lineRule="auto"/>
        <w:ind w:firstLine="567"/>
        <w:rPr>
          <w:rFonts w:ascii="Arial" w:eastAsia="Arial" w:hAnsi="Arial" w:cs="Arial"/>
          <w:sz w:val="24"/>
        </w:rPr>
      </w:pPr>
      <w:r w:rsidRPr="00ED7A34">
        <w:rPr>
          <w:rFonts w:ascii="Arial" w:eastAsia="Arial" w:hAnsi="Arial" w:cs="Arial"/>
          <w:sz w:val="24"/>
        </w:rPr>
        <w:t xml:space="preserve">AF, atrial fibrillation; HS, health screening; </w:t>
      </w:r>
      <w:bookmarkStart w:id="1" w:name="_Hlk88128989"/>
      <w:r w:rsidRPr="00ED7A34">
        <w:rPr>
          <w:rFonts w:ascii="Arial" w:eastAsia="Arial" w:hAnsi="Arial" w:cs="Arial"/>
          <w:sz w:val="24"/>
        </w:rPr>
        <w:t>Q</w:t>
      </w:r>
      <w:r w:rsidR="00D661CF" w:rsidRPr="00ED7A34">
        <w:rPr>
          <w:rFonts w:ascii="Arial" w:eastAsia="Arial" w:hAnsi="Arial" w:cs="Arial"/>
          <w:sz w:val="24"/>
        </w:rPr>
        <w:t>o</w:t>
      </w:r>
      <w:r w:rsidRPr="00ED7A34">
        <w:rPr>
          <w:rFonts w:ascii="Arial" w:eastAsia="Arial" w:hAnsi="Arial" w:cs="Arial"/>
          <w:sz w:val="24"/>
        </w:rPr>
        <w:t>L</w:t>
      </w:r>
      <w:bookmarkEnd w:id="1"/>
      <w:r w:rsidRPr="00ED7A34">
        <w:rPr>
          <w:rFonts w:ascii="Arial" w:eastAsia="Arial" w:hAnsi="Arial" w:cs="Arial"/>
          <w:sz w:val="24"/>
        </w:rPr>
        <w:t>, quality of life</w:t>
      </w:r>
    </w:p>
    <w:p w14:paraId="6D0685E7" w14:textId="77777777" w:rsidR="00EE2E95" w:rsidRDefault="00EE2E95" w:rsidP="00C16C7F">
      <w:pPr>
        <w:pStyle w:val="1"/>
        <w:spacing w:line="480" w:lineRule="auto"/>
        <w:rPr>
          <w:b/>
        </w:rPr>
      </w:pPr>
    </w:p>
    <w:p w14:paraId="01157396" w14:textId="2EFFF4AB" w:rsidR="00773D11" w:rsidRDefault="00773D11" w:rsidP="00C16C7F">
      <w:pPr>
        <w:pStyle w:val="1"/>
        <w:spacing w:line="480" w:lineRule="auto"/>
        <w:rPr>
          <w:rFonts w:asciiTheme="minorHAnsi" w:eastAsiaTheme="minorEastAsia" w:hAnsiTheme="minorHAnsi" w:cstheme="minorBidi"/>
          <w:b/>
          <w:sz w:val="21"/>
        </w:rPr>
      </w:pPr>
    </w:p>
    <w:p w14:paraId="2C5A2049" w14:textId="18955F89" w:rsidR="00773D11" w:rsidRDefault="00773D11" w:rsidP="00C16C7F">
      <w:pPr>
        <w:pStyle w:val="1"/>
        <w:spacing w:line="480" w:lineRule="auto"/>
        <w:rPr>
          <w:rFonts w:asciiTheme="minorHAnsi" w:eastAsiaTheme="minorEastAsia" w:hAnsiTheme="minorHAnsi" w:cstheme="minorBidi"/>
          <w:b/>
          <w:sz w:val="21"/>
        </w:rPr>
      </w:pPr>
    </w:p>
    <w:p w14:paraId="40E36122" w14:textId="771252EB" w:rsidR="00773D11" w:rsidRDefault="00773D11" w:rsidP="00C16C7F">
      <w:pPr>
        <w:pStyle w:val="1"/>
        <w:spacing w:line="480" w:lineRule="auto"/>
        <w:rPr>
          <w:rFonts w:asciiTheme="minorHAnsi" w:eastAsiaTheme="minorEastAsia" w:hAnsiTheme="minorHAnsi" w:cstheme="minorBidi"/>
          <w:b/>
          <w:sz w:val="21"/>
        </w:rPr>
      </w:pPr>
    </w:p>
    <w:p w14:paraId="15040B8B" w14:textId="71716A09" w:rsidR="00773D11" w:rsidRDefault="00773D11" w:rsidP="00C16C7F">
      <w:pPr>
        <w:pStyle w:val="1"/>
        <w:spacing w:line="480" w:lineRule="auto"/>
        <w:rPr>
          <w:rFonts w:asciiTheme="minorHAnsi" w:eastAsiaTheme="minorEastAsia" w:hAnsiTheme="minorHAnsi" w:cstheme="minorBidi"/>
          <w:b/>
          <w:sz w:val="21"/>
        </w:rPr>
      </w:pPr>
    </w:p>
    <w:p w14:paraId="3AF70517" w14:textId="4BA4F7EC" w:rsidR="00773D11" w:rsidRDefault="00773D11" w:rsidP="00C16C7F">
      <w:pPr>
        <w:spacing w:line="480" w:lineRule="auto"/>
        <w:rPr>
          <w:rFonts w:ascii="Arial" w:eastAsia="Arial" w:hAnsi="Arial" w:cs="Arial"/>
          <w:sz w:val="24"/>
        </w:rPr>
      </w:pPr>
    </w:p>
    <w:p w14:paraId="12C7F4E6" w14:textId="77777777" w:rsidR="00773D11" w:rsidRPr="00ED7A34" w:rsidRDefault="00773D11" w:rsidP="00C16C7F">
      <w:pPr>
        <w:spacing w:line="480" w:lineRule="auto"/>
        <w:rPr>
          <w:rFonts w:ascii="Arial" w:eastAsia="Arial" w:hAnsi="Arial" w:cs="Arial"/>
          <w:sz w:val="24"/>
        </w:rPr>
      </w:pPr>
    </w:p>
    <w:p w14:paraId="2113EC29" w14:textId="2E2BBA73" w:rsidR="000B495A" w:rsidRPr="007C7AD6" w:rsidRDefault="000B495A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  <w:r w:rsidRPr="00ED7A34">
        <w:rPr>
          <w:rFonts w:ascii="Arial" w:eastAsia="Arial" w:hAnsi="Arial" w:cs="Arial"/>
          <w:b/>
          <w:bCs/>
          <w:sz w:val="24"/>
        </w:rPr>
        <w:t xml:space="preserve">Supplementary Table </w:t>
      </w:r>
      <w:r w:rsidR="00C02B6A">
        <w:rPr>
          <w:rFonts w:ascii="Arial" w:eastAsia="Arial" w:hAnsi="Arial" w:cs="Arial"/>
          <w:b/>
          <w:bCs/>
          <w:sz w:val="24"/>
        </w:rPr>
        <w:t>4</w:t>
      </w:r>
      <w:r w:rsidRPr="00ED7A34">
        <w:rPr>
          <w:rFonts w:ascii="Arial" w:eastAsia="Arial" w:hAnsi="Arial" w:cs="Arial"/>
          <w:b/>
          <w:bCs/>
          <w:sz w:val="24"/>
        </w:rPr>
        <w:t>.</w:t>
      </w:r>
      <w:r w:rsidRPr="007C7AD6">
        <w:rPr>
          <w:rFonts w:ascii="Arial" w:eastAsia="Arial" w:hAnsi="Arial" w:cs="Arial"/>
          <w:sz w:val="24"/>
        </w:rPr>
        <w:t xml:space="preserve"> Comparison of Q</w:t>
      </w:r>
      <w:r w:rsidR="00EE2E95">
        <w:rPr>
          <w:rFonts w:ascii="Arial" w:eastAsia="Arial" w:hAnsi="Arial" w:cs="Arial"/>
          <w:sz w:val="24"/>
        </w:rPr>
        <w:t>o</w:t>
      </w:r>
      <w:r w:rsidRPr="007C7AD6">
        <w:rPr>
          <w:rFonts w:ascii="Arial" w:eastAsia="Arial" w:hAnsi="Arial" w:cs="Arial"/>
          <w:sz w:val="24"/>
        </w:rPr>
        <w:t>L score</w:t>
      </w:r>
      <w:r w:rsidR="00EE2E95">
        <w:rPr>
          <w:rFonts w:ascii="Arial" w:eastAsia="Arial" w:hAnsi="Arial" w:cs="Arial"/>
          <w:sz w:val="24"/>
        </w:rPr>
        <w:t>s</w:t>
      </w:r>
      <w:r w:rsidRPr="007C7AD6">
        <w:rPr>
          <w:rFonts w:ascii="Arial" w:eastAsia="Arial" w:hAnsi="Arial" w:cs="Arial"/>
          <w:sz w:val="24"/>
        </w:rPr>
        <w:t xml:space="preserve"> obtained at baseline and at </w:t>
      </w:r>
      <w:r w:rsidR="00816957">
        <w:rPr>
          <w:rFonts w:ascii="Arial" w:eastAsia="Arial" w:hAnsi="Arial" w:cs="Arial"/>
          <w:sz w:val="24"/>
        </w:rPr>
        <w:t xml:space="preserve">the </w:t>
      </w:r>
      <w:r w:rsidR="003D56EA" w:rsidRPr="007C7AD6">
        <w:rPr>
          <w:rFonts w:ascii="Arial" w:eastAsia="Arial" w:hAnsi="Arial" w:cs="Arial"/>
          <w:sz w:val="24"/>
        </w:rPr>
        <w:t>1</w:t>
      </w:r>
      <w:r w:rsidRPr="007C7AD6">
        <w:rPr>
          <w:rFonts w:ascii="Arial" w:eastAsia="Arial" w:hAnsi="Arial" w:cs="Arial"/>
          <w:sz w:val="24"/>
        </w:rPr>
        <w:t xml:space="preserve">-year follow-up </w:t>
      </w:r>
      <w:r w:rsidR="00816957">
        <w:rPr>
          <w:rFonts w:ascii="Arial" w:eastAsia="Arial" w:hAnsi="Arial" w:cs="Arial"/>
          <w:sz w:val="24"/>
        </w:rPr>
        <w:t xml:space="preserve">visit </w:t>
      </w:r>
      <w:r w:rsidRPr="007C7AD6">
        <w:rPr>
          <w:rFonts w:ascii="Arial" w:eastAsia="Arial" w:hAnsi="Arial" w:cs="Arial"/>
          <w:sz w:val="24"/>
        </w:rPr>
        <w:t xml:space="preserve">in the </w:t>
      </w:r>
      <w:r w:rsidR="00EE2E95">
        <w:rPr>
          <w:rFonts w:ascii="Arial" w:eastAsia="Arial" w:hAnsi="Arial" w:cs="Arial"/>
          <w:sz w:val="24"/>
        </w:rPr>
        <w:t xml:space="preserve">HS </w:t>
      </w:r>
      <w:r w:rsidRPr="007C7AD6">
        <w:rPr>
          <w:rFonts w:ascii="Arial" w:eastAsia="Arial" w:hAnsi="Arial" w:cs="Arial"/>
          <w:sz w:val="24"/>
        </w:rPr>
        <w:t xml:space="preserve">group </w:t>
      </w:r>
      <w:r w:rsidR="00EE2E95">
        <w:rPr>
          <w:rFonts w:ascii="Arial" w:eastAsia="Arial" w:hAnsi="Arial" w:cs="Arial"/>
          <w:sz w:val="24"/>
        </w:rPr>
        <w:t>that did not</w:t>
      </w:r>
      <w:r w:rsidRPr="007C7AD6">
        <w:rPr>
          <w:rFonts w:ascii="Arial" w:eastAsia="Arial" w:hAnsi="Arial" w:cs="Arial"/>
          <w:sz w:val="24"/>
        </w:rPr>
        <w:t xml:space="preserve"> receiv</w:t>
      </w:r>
      <w:r w:rsidR="00EE2E95">
        <w:rPr>
          <w:rFonts w:ascii="Arial" w:eastAsia="Arial" w:hAnsi="Arial" w:cs="Arial"/>
          <w:sz w:val="24"/>
        </w:rPr>
        <w:t>e</w:t>
      </w:r>
      <w:r w:rsidRPr="007C7AD6">
        <w:rPr>
          <w:rFonts w:ascii="Arial" w:eastAsia="Arial" w:hAnsi="Arial" w:cs="Arial"/>
          <w:sz w:val="24"/>
        </w:rPr>
        <w:t xml:space="preserve"> anticoagulants at baseline</w:t>
      </w:r>
    </w:p>
    <w:p w14:paraId="015C35BC" w14:textId="77777777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b/>
          <w:sz w:val="24"/>
        </w:rPr>
      </w:pPr>
      <w:r w:rsidRPr="00ED7A34">
        <w:rPr>
          <w:rFonts w:ascii="Arial" w:eastAsia="Arial" w:hAnsi="Arial" w:cs="Arial"/>
          <w:b/>
          <w:sz w:val="24"/>
        </w:rPr>
        <w:t>HS group</w:t>
      </w:r>
      <w:r w:rsidRPr="00ED7A34">
        <w:rPr>
          <w:rFonts w:ascii="Arial" w:eastAsia="Arial" w:hAnsi="Arial" w:cs="Arial" w:hint="eastAsia"/>
          <w:b/>
          <w:sz w:val="24"/>
        </w:rPr>
        <w:t xml:space="preserve"> </w:t>
      </w:r>
      <w:r w:rsidRPr="00ED7A34">
        <w:rPr>
          <w:rFonts w:ascii="Arial" w:eastAsia="Arial" w:hAnsi="Arial" w:cs="Arial"/>
          <w:b/>
          <w:sz w:val="24"/>
        </w:rPr>
        <w:t>not receiving anticoagulants at baseline</w:t>
      </w:r>
    </w:p>
    <w:tbl>
      <w:tblPr>
        <w:tblW w:w="911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22"/>
        <w:gridCol w:w="1805"/>
        <w:gridCol w:w="1805"/>
        <w:gridCol w:w="1483"/>
      </w:tblGrid>
      <w:tr w:rsidR="000B495A" w:rsidRPr="00694A5B" w14:paraId="483320C6" w14:textId="77777777" w:rsidTr="00694A5B">
        <w:trPr>
          <w:trHeight w:val="270"/>
        </w:trPr>
        <w:tc>
          <w:tcPr>
            <w:tcW w:w="4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62E6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461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Baseline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FC9E6" w14:textId="37F55992" w:rsidR="000B495A" w:rsidRPr="00867880" w:rsidRDefault="003D56E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F</w:t>
            </w:r>
            <w:r w:rsidR="000B495A" w:rsidRPr="00867880">
              <w:rPr>
                <w:rFonts w:ascii="Arial" w:eastAsia="Arial" w:hAnsi="Arial" w:cs="Arial"/>
                <w:bCs/>
                <w:sz w:val="18"/>
                <w:szCs w:val="18"/>
              </w:rPr>
              <w:t>ollow-up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1609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p value</w:t>
            </w:r>
          </w:p>
        </w:tc>
      </w:tr>
      <w:tr w:rsidR="000B495A" w:rsidRPr="00694A5B" w14:paraId="25B59D1E" w14:textId="77777777" w:rsidTr="00694A5B">
        <w:trPr>
          <w:trHeight w:val="270"/>
        </w:trPr>
        <w:tc>
          <w:tcPr>
            <w:tcW w:w="4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344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Overall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C6F2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6.6 ± 12.4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0E45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9 ± 12.8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4A7C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015 </w:t>
            </w:r>
          </w:p>
        </w:tc>
      </w:tr>
      <w:tr w:rsidR="000B495A" w:rsidRPr="00694A5B" w14:paraId="23030A2F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57B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Symptom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7A29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7.4 ± 13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59AE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92.4 ± 12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4692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94A5B" w14:paraId="3854A9B2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813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Daily activiti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C1A8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9.8 ± 14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1CCE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9 ± 15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EDEC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484 </w:t>
            </w:r>
          </w:p>
        </w:tc>
      </w:tr>
      <w:tr w:rsidR="000B495A" w:rsidRPr="00694A5B" w14:paraId="5FCA70E0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D6C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Treatment concer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1495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1.2 ± 15.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81E7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6.2 ± 14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4D4F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94A5B" w14:paraId="028F57C7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323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Satisfac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856F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1 ± 20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C829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7.2 ± 23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9C9C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187 </w:t>
            </w:r>
          </w:p>
        </w:tc>
      </w:tr>
      <w:tr w:rsidR="000B495A" w:rsidRPr="00694A5B" w14:paraId="437D25D7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7176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 Palpitatio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9A76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2 ± 1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81B3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9166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94A5B" w14:paraId="675ED4D5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7A54" w14:textId="61A202A4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2. Irregular </w:t>
            </w:r>
            <w:r w:rsidR="00F83E28" w:rsidRPr="00867880">
              <w:rPr>
                <w:rFonts w:ascii="Arial" w:eastAsia="Arial" w:hAnsi="Arial" w:cs="Arial"/>
                <w:bCs/>
                <w:sz w:val="18"/>
                <w:szCs w:val="18"/>
              </w:rPr>
              <w:t>heartbea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EBE7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D757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2 ± 0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FD30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94A5B" w14:paraId="2766FA0A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D8C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 A pause in heart activit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5201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3 ± 0.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DEB1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3 ± 0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113F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935 </w:t>
            </w:r>
          </w:p>
        </w:tc>
      </w:tr>
      <w:tr w:rsidR="000B495A" w:rsidRPr="00694A5B" w14:paraId="4A47B80F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244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4. Lightheadedness or dizzines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39F0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0.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94E6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1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0898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733 </w:t>
            </w:r>
          </w:p>
        </w:tc>
      </w:tr>
      <w:tr w:rsidR="000B495A" w:rsidRPr="00694A5B" w14:paraId="3350B91F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F90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5. Recreational pastimes, sports, and hobbi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9883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4 ± 1.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C3CB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2 ± 0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206E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025 </w:t>
            </w:r>
          </w:p>
        </w:tc>
      </w:tr>
      <w:tr w:rsidR="000B495A" w:rsidRPr="00694A5B" w14:paraId="1BB43AA6" w14:textId="77777777" w:rsidTr="00694A5B">
        <w:trPr>
          <w:trHeight w:val="30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99E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6. Doing things with friend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E086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2 ± 0.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4618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0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F693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94A5B" w14:paraId="4E450E10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B9B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7. Avoiding activities because of tirednes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3675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0.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F4CFE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0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97973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850 </w:t>
            </w:r>
          </w:p>
        </w:tc>
      </w:tr>
      <w:tr w:rsidR="000B495A" w:rsidRPr="00694A5B" w14:paraId="6577AE7E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5B3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8. Avoiding activities owing to shortness of breat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C6FC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8B3E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A8ED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626 </w:t>
            </w:r>
          </w:p>
        </w:tc>
      </w:tr>
      <w:tr w:rsidR="000B495A" w:rsidRPr="00694A5B" w14:paraId="065BC796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FB8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9. Exercisin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654A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9C3B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0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5F66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033 </w:t>
            </w:r>
          </w:p>
        </w:tc>
      </w:tr>
      <w:tr w:rsidR="000B495A" w:rsidRPr="00694A5B" w14:paraId="0416F518" w14:textId="77777777" w:rsidTr="00694A5B">
        <w:trPr>
          <w:trHeight w:val="30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6F0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10. Walking briskly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344F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99C2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8 ± 1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7AD7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003 </w:t>
            </w:r>
          </w:p>
        </w:tc>
      </w:tr>
      <w:tr w:rsidR="000B495A" w:rsidRPr="00694A5B" w14:paraId="3D976A8A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500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1. Walking briskly uphil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C83E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DCAF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0B54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308 </w:t>
            </w:r>
          </w:p>
        </w:tc>
      </w:tr>
      <w:tr w:rsidR="000B495A" w:rsidRPr="00694A5B" w14:paraId="6931E786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12C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2. Doing vigorous activiti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197DF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C057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 ± 1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AED6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894 </w:t>
            </w:r>
          </w:p>
        </w:tc>
      </w:tr>
      <w:tr w:rsidR="000B495A" w:rsidRPr="00694A5B" w14:paraId="0DB54B5C" w14:textId="77777777" w:rsidTr="00694A5B">
        <w:trPr>
          <w:trHeight w:val="30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BE37C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3. Feeling worried that AF can start anytim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2E3C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98AC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3 ± 1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D0E2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863 </w:t>
            </w:r>
          </w:p>
        </w:tc>
      </w:tr>
      <w:tr w:rsidR="000B495A" w:rsidRPr="00694A5B" w14:paraId="64C6717F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8C3B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lastRenderedPageBreak/>
              <w:t>14. Worry that AF may worsen other conditio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82AC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9 ± 1.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DE73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CEC0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94A5B" w14:paraId="44A3CF6D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0980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5. Worry about side effects from medicatio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250B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F2E7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7 ± 1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61E4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142 </w:t>
            </w:r>
          </w:p>
        </w:tc>
      </w:tr>
      <w:tr w:rsidR="000B495A" w:rsidRPr="00694A5B" w14:paraId="16B2350B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4F5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6. Worry about side effects from abla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53557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C0CB1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FC41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001 </w:t>
            </w:r>
          </w:p>
        </w:tc>
      </w:tr>
      <w:tr w:rsidR="000B495A" w:rsidRPr="00694A5B" w14:paraId="22154F24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B18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7. Worry about side effects of blood thinne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D3DC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5 ± 0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8913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6 ± 1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7466B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256 </w:t>
            </w:r>
          </w:p>
        </w:tc>
      </w:tr>
      <w:tr w:rsidR="000B495A" w:rsidRPr="00694A5B" w14:paraId="33ADD89D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CA8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8. Worry that treatment interfer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A9A12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.9 ± 1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56AE5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2C28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265 </w:t>
            </w:r>
          </w:p>
        </w:tc>
      </w:tr>
      <w:tr w:rsidR="000B495A" w:rsidRPr="00694A5B" w14:paraId="79481768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C69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19. Satisfaction in heart rate contro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E7A9A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7 ± 1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2476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1 ± 1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B0694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0B495A" w:rsidRPr="00694A5B" w14:paraId="013E6669" w14:textId="77777777" w:rsidTr="00694A5B">
        <w:trPr>
          <w:trHeight w:val="270"/>
        </w:trPr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E119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0. Satisfaction in symptom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660B6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2.7 ± 1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8FDC8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>3.4 ± 1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CCF6D" w14:textId="77777777" w:rsidR="000B495A" w:rsidRPr="00867880" w:rsidRDefault="000B495A" w:rsidP="00C16C7F">
            <w:pPr>
              <w:spacing w:line="480" w:lineRule="auto"/>
              <w:ind w:firstLine="567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867880">
              <w:rPr>
                <w:rFonts w:ascii="Arial" w:eastAsia="Arial" w:hAnsi="Arial" w:cs="Arial"/>
                <w:bCs/>
                <w:sz w:val="18"/>
                <w:szCs w:val="18"/>
              </w:rPr>
              <w:t xml:space="preserve">0.003 </w:t>
            </w:r>
          </w:p>
        </w:tc>
      </w:tr>
    </w:tbl>
    <w:p w14:paraId="54A07304" w14:textId="48BF4C8C" w:rsidR="000B495A" w:rsidRPr="00ED7A34" w:rsidRDefault="000B495A" w:rsidP="00C16C7F">
      <w:pPr>
        <w:spacing w:line="480" w:lineRule="auto"/>
        <w:ind w:firstLine="567"/>
        <w:rPr>
          <w:rFonts w:ascii="Arial" w:eastAsia="Arial" w:hAnsi="Arial" w:cs="Arial"/>
          <w:sz w:val="24"/>
        </w:rPr>
      </w:pPr>
      <w:r w:rsidRPr="00ED7A34">
        <w:rPr>
          <w:rFonts w:ascii="Arial" w:eastAsia="Arial" w:hAnsi="Arial" w:cs="Arial"/>
          <w:sz w:val="24"/>
        </w:rPr>
        <w:t>Values reflect mean ± standard deviation.</w:t>
      </w:r>
    </w:p>
    <w:p w14:paraId="4CA8A132" w14:textId="1F4C40BF" w:rsidR="005C5940" w:rsidRDefault="000B495A" w:rsidP="00A84F5E">
      <w:pPr>
        <w:spacing w:line="480" w:lineRule="auto"/>
        <w:rPr>
          <w:rFonts w:ascii="Arial" w:eastAsia="Arial" w:hAnsi="Arial" w:cs="Arial"/>
          <w:sz w:val="24"/>
        </w:rPr>
      </w:pPr>
      <w:r w:rsidRPr="00ED7A34">
        <w:rPr>
          <w:rFonts w:ascii="Arial" w:eastAsia="Arial" w:hAnsi="Arial" w:cs="Arial"/>
          <w:sz w:val="24"/>
        </w:rPr>
        <w:t>AF, atrial fibrillation; HS, health screening; Q</w:t>
      </w:r>
      <w:r w:rsidR="00D661CF" w:rsidRPr="00ED7A34">
        <w:rPr>
          <w:rFonts w:ascii="Arial" w:eastAsia="Arial" w:hAnsi="Arial" w:cs="Arial"/>
          <w:sz w:val="24"/>
        </w:rPr>
        <w:t>o</w:t>
      </w:r>
      <w:r w:rsidRPr="00ED7A34">
        <w:rPr>
          <w:rFonts w:ascii="Arial" w:eastAsia="Arial" w:hAnsi="Arial" w:cs="Arial"/>
          <w:sz w:val="24"/>
        </w:rPr>
        <w:t>L, quality of life</w:t>
      </w:r>
    </w:p>
    <w:sectPr w:rsidR="005C5940">
      <w:head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8B2F4" w14:textId="77777777" w:rsidR="00B744FF" w:rsidRDefault="00B744FF">
      <w:r>
        <w:separator/>
      </w:r>
    </w:p>
  </w:endnote>
  <w:endnote w:type="continuationSeparator" w:id="0">
    <w:p w14:paraId="4FA82B19" w14:textId="77777777" w:rsidR="00B744FF" w:rsidRDefault="00B74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B6909" w14:textId="77777777" w:rsidR="00B744FF" w:rsidRDefault="00B744FF">
      <w:r>
        <w:separator/>
      </w:r>
    </w:p>
  </w:footnote>
  <w:footnote w:type="continuationSeparator" w:id="0">
    <w:p w14:paraId="4F17D267" w14:textId="77777777" w:rsidR="00B744FF" w:rsidRDefault="00B744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0309008"/>
      <w:docPartObj>
        <w:docPartGallery w:val="Page Numbers (Top of Page)"/>
        <w:docPartUnique/>
      </w:docPartObj>
    </w:sdtPr>
    <w:sdtEndPr>
      <w:rPr>
        <w:rFonts w:asciiTheme="majorHAnsi" w:hAnsiTheme="majorHAnsi" w:cstheme="majorHAnsi"/>
        <w:sz w:val="24"/>
        <w:szCs w:val="24"/>
      </w:rPr>
    </w:sdtEndPr>
    <w:sdtContent>
      <w:p w14:paraId="5D04C072" w14:textId="3274F092" w:rsidR="00B1439D" w:rsidRPr="007C7AD6" w:rsidRDefault="00B1439D">
        <w:pPr>
          <w:pStyle w:val="a8"/>
          <w:jc w:val="right"/>
          <w:rPr>
            <w:rFonts w:asciiTheme="majorHAnsi" w:hAnsiTheme="majorHAnsi" w:cstheme="majorHAnsi"/>
            <w:sz w:val="24"/>
            <w:szCs w:val="24"/>
          </w:rPr>
        </w:pPr>
        <w:r w:rsidRPr="007C7AD6">
          <w:rPr>
            <w:rFonts w:asciiTheme="majorHAnsi" w:hAnsiTheme="majorHAnsi" w:cstheme="majorHAnsi"/>
            <w:sz w:val="24"/>
            <w:szCs w:val="24"/>
          </w:rPr>
          <w:fldChar w:fldCharType="begin"/>
        </w:r>
        <w:r w:rsidRPr="007C7AD6">
          <w:rPr>
            <w:rFonts w:asciiTheme="majorHAnsi" w:hAnsiTheme="majorHAnsi" w:cstheme="majorHAnsi"/>
            <w:sz w:val="24"/>
            <w:szCs w:val="24"/>
          </w:rPr>
          <w:instrText xml:space="preserve"> PAGE   \* MERGEFORMAT </w:instrText>
        </w:r>
        <w:r w:rsidRPr="007C7AD6">
          <w:rPr>
            <w:rFonts w:asciiTheme="majorHAnsi" w:hAnsiTheme="majorHAnsi" w:cstheme="majorHAnsi"/>
            <w:sz w:val="24"/>
            <w:szCs w:val="24"/>
          </w:rPr>
          <w:fldChar w:fldCharType="separate"/>
        </w:r>
        <w:r w:rsidR="00F449F3">
          <w:rPr>
            <w:rFonts w:asciiTheme="majorHAnsi" w:hAnsiTheme="majorHAnsi" w:cstheme="majorHAnsi"/>
            <w:noProof/>
            <w:sz w:val="24"/>
            <w:szCs w:val="24"/>
          </w:rPr>
          <w:t>10</w:t>
        </w:r>
        <w:r w:rsidRPr="007C7AD6">
          <w:rPr>
            <w:rFonts w:asciiTheme="majorHAnsi" w:hAnsiTheme="majorHAnsi" w:cstheme="majorHAnsi"/>
            <w:sz w:val="24"/>
            <w:szCs w:val="24"/>
          </w:rPr>
          <w:fldChar w:fldCharType="end"/>
        </w:r>
      </w:p>
    </w:sdtContent>
  </w:sdt>
  <w:p w14:paraId="0A74A9BB" w14:textId="77777777" w:rsidR="00B1439D" w:rsidRPr="00ED7A34" w:rsidRDefault="00B1439D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01EEF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946BD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53C08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E16C8B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DC13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BF24A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BA86F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96E896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EBAE3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988067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7C4B76"/>
    <w:multiLevelType w:val="multilevel"/>
    <w:tmpl w:val="780E34FE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15564AEE"/>
    <w:multiLevelType w:val="multilevel"/>
    <w:tmpl w:val="B0425D12"/>
    <w:lvl w:ilvl="0">
      <w:start w:val="1"/>
      <w:numFmt w:val="decimal"/>
      <w:lvlText w:val="%1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1D475984"/>
    <w:multiLevelType w:val="hybridMultilevel"/>
    <w:tmpl w:val="C1D82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445768"/>
    <w:multiLevelType w:val="multilevel"/>
    <w:tmpl w:val="FB78CCC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214D2E05"/>
    <w:multiLevelType w:val="multilevel"/>
    <w:tmpl w:val="47EECFC4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2A552C94"/>
    <w:multiLevelType w:val="multilevel"/>
    <w:tmpl w:val="ED242EBE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2E5952D9"/>
    <w:multiLevelType w:val="multilevel"/>
    <w:tmpl w:val="4AE82206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38880331"/>
    <w:multiLevelType w:val="multilevel"/>
    <w:tmpl w:val="253E0784"/>
    <w:lvl w:ilvl="0">
      <w:start w:val="1"/>
      <w:numFmt w:val="decimal"/>
      <w:lvlText w:val="-"/>
      <w:lvlJc w:val="left"/>
      <w:pPr>
        <w:ind w:left="36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40E00E55"/>
    <w:multiLevelType w:val="multilevel"/>
    <w:tmpl w:val="E76EFA20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43030BC6"/>
    <w:multiLevelType w:val="multilevel"/>
    <w:tmpl w:val="977ABA16"/>
    <w:lvl w:ilvl="0">
      <w:start w:val="1"/>
      <w:numFmt w:val="decimal"/>
      <w:lvlText w:val="-"/>
      <w:lvlJc w:val="left"/>
      <w:pPr>
        <w:ind w:left="36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837278C"/>
    <w:multiLevelType w:val="multilevel"/>
    <w:tmpl w:val="9DBC9EE0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4E891150"/>
    <w:multiLevelType w:val="multilevel"/>
    <w:tmpl w:val="CE2E6B0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5C6B483E"/>
    <w:multiLevelType w:val="multilevel"/>
    <w:tmpl w:val="80C8D908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5CE21201"/>
    <w:multiLevelType w:val="multilevel"/>
    <w:tmpl w:val="A33A7112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67847C29"/>
    <w:multiLevelType w:val="multilevel"/>
    <w:tmpl w:val="086A4B1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88850460">
    <w:abstractNumId w:val="17"/>
  </w:num>
  <w:num w:numId="2" w16cid:durableId="1546140297">
    <w:abstractNumId w:val="21"/>
  </w:num>
  <w:num w:numId="3" w16cid:durableId="308826272">
    <w:abstractNumId w:val="20"/>
  </w:num>
  <w:num w:numId="4" w16cid:durableId="549270452">
    <w:abstractNumId w:val="18"/>
  </w:num>
  <w:num w:numId="5" w16cid:durableId="967203581">
    <w:abstractNumId w:val="14"/>
  </w:num>
  <w:num w:numId="6" w16cid:durableId="60832928">
    <w:abstractNumId w:val="11"/>
  </w:num>
  <w:num w:numId="7" w16cid:durableId="1490319603">
    <w:abstractNumId w:val="24"/>
  </w:num>
  <w:num w:numId="8" w16cid:durableId="364909663">
    <w:abstractNumId w:val="10"/>
  </w:num>
  <w:num w:numId="9" w16cid:durableId="1138495387">
    <w:abstractNumId w:val="13"/>
  </w:num>
  <w:num w:numId="10" w16cid:durableId="704788128">
    <w:abstractNumId w:val="15"/>
  </w:num>
  <w:num w:numId="11" w16cid:durableId="1611468982">
    <w:abstractNumId w:val="23"/>
  </w:num>
  <w:num w:numId="12" w16cid:durableId="102968894">
    <w:abstractNumId w:val="16"/>
  </w:num>
  <w:num w:numId="13" w16cid:durableId="1018039659">
    <w:abstractNumId w:val="22"/>
  </w:num>
  <w:num w:numId="14" w16cid:durableId="698775366">
    <w:abstractNumId w:val="19"/>
  </w:num>
  <w:num w:numId="15" w16cid:durableId="1421175370">
    <w:abstractNumId w:val="9"/>
  </w:num>
  <w:num w:numId="16" w16cid:durableId="1609195609">
    <w:abstractNumId w:val="7"/>
  </w:num>
  <w:num w:numId="17" w16cid:durableId="1142962993">
    <w:abstractNumId w:val="6"/>
  </w:num>
  <w:num w:numId="18" w16cid:durableId="1520850354">
    <w:abstractNumId w:val="5"/>
  </w:num>
  <w:num w:numId="19" w16cid:durableId="1497455554">
    <w:abstractNumId w:val="4"/>
  </w:num>
  <w:num w:numId="20" w16cid:durableId="1457214009">
    <w:abstractNumId w:val="8"/>
  </w:num>
  <w:num w:numId="21" w16cid:durableId="490415157">
    <w:abstractNumId w:val="3"/>
  </w:num>
  <w:num w:numId="22" w16cid:durableId="1342857085">
    <w:abstractNumId w:val="2"/>
  </w:num>
  <w:num w:numId="23" w16cid:durableId="1648780851">
    <w:abstractNumId w:val="1"/>
  </w:num>
  <w:num w:numId="24" w16cid:durableId="1277130334">
    <w:abstractNumId w:val="0"/>
  </w:num>
  <w:num w:numId="25" w16cid:durableId="200921026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0A1"/>
    <w:rsid w:val="00015C68"/>
    <w:rsid w:val="00025AFA"/>
    <w:rsid w:val="00042BF3"/>
    <w:rsid w:val="00071E84"/>
    <w:rsid w:val="000754C9"/>
    <w:rsid w:val="00077AAC"/>
    <w:rsid w:val="000B495A"/>
    <w:rsid w:val="000C19A6"/>
    <w:rsid w:val="000D1579"/>
    <w:rsid w:val="000D660A"/>
    <w:rsid w:val="000E5EA3"/>
    <w:rsid w:val="000E6429"/>
    <w:rsid w:val="000F5276"/>
    <w:rsid w:val="00106973"/>
    <w:rsid w:val="00164BA3"/>
    <w:rsid w:val="001A152E"/>
    <w:rsid w:val="001A58C4"/>
    <w:rsid w:val="001B315F"/>
    <w:rsid w:val="001B3F32"/>
    <w:rsid w:val="001C2754"/>
    <w:rsid w:val="001E1F8C"/>
    <w:rsid w:val="001F4445"/>
    <w:rsid w:val="002335AB"/>
    <w:rsid w:val="00241DBC"/>
    <w:rsid w:val="00244953"/>
    <w:rsid w:val="002528BA"/>
    <w:rsid w:val="00266513"/>
    <w:rsid w:val="002728DD"/>
    <w:rsid w:val="002867E5"/>
    <w:rsid w:val="002E1AB5"/>
    <w:rsid w:val="002F4942"/>
    <w:rsid w:val="00311D0A"/>
    <w:rsid w:val="00347DC4"/>
    <w:rsid w:val="003654F7"/>
    <w:rsid w:val="00365A2D"/>
    <w:rsid w:val="003A20C6"/>
    <w:rsid w:val="003D56EA"/>
    <w:rsid w:val="003E2229"/>
    <w:rsid w:val="00405B94"/>
    <w:rsid w:val="00407F10"/>
    <w:rsid w:val="004253C6"/>
    <w:rsid w:val="00440D1D"/>
    <w:rsid w:val="004457F1"/>
    <w:rsid w:val="004A33AA"/>
    <w:rsid w:val="004B2677"/>
    <w:rsid w:val="004C2172"/>
    <w:rsid w:val="004F7576"/>
    <w:rsid w:val="0050503F"/>
    <w:rsid w:val="00563E19"/>
    <w:rsid w:val="005668A9"/>
    <w:rsid w:val="005700A1"/>
    <w:rsid w:val="005769E1"/>
    <w:rsid w:val="005820FF"/>
    <w:rsid w:val="005C5940"/>
    <w:rsid w:val="005D6B5B"/>
    <w:rsid w:val="005E531A"/>
    <w:rsid w:val="005F157C"/>
    <w:rsid w:val="0060162C"/>
    <w:rsid w:val="00606E37"/>
    <w:rsid w:val="00615D1D"/>
    <w:rsid w:val="0062690B"/>
    <w:rsid w:val="00671A5A"/>
    <w:rsid w:val="00693AD5"/>
    <w:rsid w:val="00694A5B"/>
    <w:rsid w:val="006B0DB7"/>
    <w:rsid w:val="006B25CB"/>
    <w:rsid w:val="006D235B"/>
    <w:rsid w:val="006E17E0"/>
    <w:rsid w:val="006E7039"/>
    <w:rsid w:val="00710BC1"/>
    <w:rsid w:val="0072024B"/>
    <w:rsid w:val="007509E1"/>
    <w:rsid w:val="00773D11"/>
    <w:rsid w:val="007972F6"/>
    <w:rsid w:val="007A7CA8"/>
    <w:rsid w:val="007B0A97"/>
    <w:rsid w:val="007C25FC"/>
    <w:rsid w:val="007C7AD6"/>
    <w:rsid w:val="00802F77"/>
    <w:rsid w:val="00814229"/>
    <w:rsid w:val="00816957"/>
    <w:rsid w:val="00833A75"/>
    <w:rsid w:val="0085079B"/>
    <w:rsid w:val="00851CCD"/>
    <w:rsid w:val="00867880"/>
    <w:rsid w:val="00880A2E"/>
    <w:rsid w:val="00887C63"/>
    <w:rsid w:val="00893E59"/>
    <w:rsid w:val="008B23CC"/>
    <w:rsid w:val="008B3878"/>
    <w:rsid w:val="008B5B24"/>
    <w:rsid w:val="00926892"/>
    <w:rsid w:val="00940B6C"/>
    <w:rsid w:val="00944D86"/>
    <w:rsid w:val="00980587"/>
    <w:rsid w:val="009A42BE"/>
    <w:rsid w:val="009B3773"/>
    <w:rsid w:val="009B5FD3"/>
    <w:rsid w:val="009C0F17"/>
    <w:rsid w:val="009C24B5"/>
    <w:rsid w:val="009C6584"/>
    <w:rsid w:val="009D4D61"/>
    <w:rsid w:val="009E4B0F"/>
    <w:rsid w:val="00A14AD8"/>
    <w:rsid w:val="00A3396A"/>
    <w:rsid w:val="00A4105C"/>
    <w:rsid w:val="00A52B22"/>
    <w:rsid w:val="00A7527B"/>
    <w:rsid w:val="00A8117B"/>
    <w:rsid w:val="00A82283"/>
    <w:rsid w:val="00A84F5E"/>
    <w:rsid w:val="00A96FB6"/>
    <w:rsid w:val="00AB2C3C"/>
    <w:rsid w:val="00AB6355"/>
    <w:rsid w:val="00B05F55"/>
    <w:rsid w:val="00B1439D"/>
    <w:rsid w:val="00B32537"/>
    <w:rsid w:val="00B73702"/>
    <w:rsid w:val="00B744FF"/>
    <w:rsid w:val="00B74EAB"/>
    <w:rsid w:val="00BA28ED"/>
    <w:rsid w:val="00BA54A9"/>
    <w:rsid w:val="00BB4427"/>
    <w:rsid w:val="00BC3560"/>
    <w:rsid w:val="00BD3983"/>
    <w:rsid w:val="00C02B6A"/>
    <w:rsid w:val="00C04FE7"/>
    <w:rsid w:val="00C16C7F"/>
    <w:rsid w:val="00C31608"/>
    <w:rsid w:val="00C64D15"/>
    <w:rsid w:val="00D1164D"/>
    <w:rsid w:val="00D31DE8"/>
    <w:rsid w:val="00D50381"/>
    <w:rsid w:val="00D636EC"/>
    <w:rsid w:val="00D661CF"/>
    <w:rsid w:val="00D8028A"/>
    <w:rsid w:val="00DD5E64"/>
    <w:rsid w:val="00DE590D"/>
    <w:rsid w:val="00E02C39"/>
    <w:rsid w:val="00E1618C"/>
    <w:rsid w:val="00E24288"/>
    <w:rsid w:val="00E4350A"/>
    <w:rsid w:val="00E65507"/>
    <w:rsid w:val="00E6603E"/>
    <w:rsid w:val="00EB614A"/>
    <w:rsid w:val="00EC0F3A"/>
    <w:rsid w:val="00ED7A34"/>
    <w:rsid w:val="00EE2E95"/>
    <w:rsid w:val="00F00FDF"/>
    <w:rsid w:val="00F27861"/>
    <w:rsid w:val="00F449F3"/>
    <w:rsid w:val="00F83E28"/>
    <w:rsid w:val="00F96285"/>
    <w:rsid w:val="00FB337D"/>
    <w:rsid w:val="00FD2919"/>
    <w:rsid w:val="00FD299E"/>
    <w:rsid w:val="00FE4B47"/>
    <w:rsid w:val="00FF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74A9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annotation text" w:uiPriority="0"/>
    <w:lsdException w:name="annotation reference" w:uiPriority="0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37D"/>
    <w:pPr>
      <w:widowControl w:val="0"/>
      <w:jc w:val="both"/>
    </w:pPr>
  </w:style>
  <w:style w:type="paragraph" w:styleId="1">
    <w:name w:val="heading 1"/>
    <w:basedOn w:val="a"/>
    <w:link w:val="10"/>
    <w:qFormat/>
    <w:pPr>
      <w:keepNext/>
      <w:outlineLvl w:val="0"/>
    </w:pPr>
    <w:rPr>
      <w:rFonts w:ascii="Arial" w:eastAsia="Arial" w:hAnsi="Arial" w:cs="Arial"/>
      <w:sz w:val="24"/>
    </w:rPr>
  </w:style>
  <w:style w:type="paragraph" w:styleId="2">
    <w:name w:val="heading 2"/>
    <w:basedOn w:val="a"/>
    <w:next w:val="a"/>
    <w:link w:val="20"/>
    <w:uiPriority w:val="99"/>
    <w:rsid w:val="001F44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qFormat/>
    <w:pPr>
      <w:keepNext/>
      <w:ind w:left="400"/>
      <w:outlineLvl w:val="2"/>
    </w:pPr>
    <w:rPr>
      <w:rFonts w:ascii="Arial" w:eastAsia="Arial" w:hAnsi="Arial" w:cs="Arial"/>
    </w:rPr>
  </w:style>
  <w:style w:type="paragraph" w:styleId="4">
    <w:name w:val="heading 4"/>
    <w:basedOn w:val="a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7">
    <w:name w:val="Hyperlink"/>
    <w:basedOn w:val="a0"/>
    <w:rPr>
      <w:color w:val="0000FF"/>
      <w:u w:val="single"/>
    </w:rPr>
  </w:style>
  <w:style w:type="paragraph" w:customStyle="1" w:styleId="Default">
    <w:name w:val="Default"/>
    <w:pPr>
      <w:widowControl w:val="0"/>
    </w:pPr>
    <w:rPr>
      <w:rFonts w:ascii="ＭＳ" w:eastAsia="ＭＳ" w:hAnsi="ＭＳ" w:cs="ＭＳ"/>
      <w:color w:val="000000"/>
      <w:sz w:val="24"/>
    </w:rPr>
  </w:style>
  <w:style w:type="paragraph" w:styleId="a8">
    <w:name w:val="header"/>
    <w:basedOn w:val="a"/>
    <w:link w:val="a9"/>
    <w:uiPriority w:val="99"/>
    <w:pPr>
      <w:tabs>
        <w:tab w:val="center" w:pos="4252"/>
        <w:tab w:val="right" w:pos="8504"/>
      </w:tabs>
      <w:snapToGrid w:val="0"/>
    </w:pPr>
  </w:style>
  <w:style w:type="paragraph" w:styleId="aa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entury" w:eastAsia="Century" w:hAnsi="Century" w:cs="Century"/>
      <w:sz w:val="20"/>
    </w:rPr>
  </w:style>
  <w:style w:type="paragraph" w:customStyle="1" w:styleId="EndNoteBibliography">
    <w:name w:val="EndNote Bibliography"/>
    <w:basedOn w:val="a"/>
    <w:rPr>
      <w:rFonts w:ascii="Century" w:eastAsia="Century" w:hAnsi="Century" w:cs="Century"/>
      <w:sz w:val="20"/>
    </w:rPr>
  </w:style>
  <w:style w:type="paragraph" w:styleId="ab">
    <w:name w:val="Balloon Text"/>
    <w:basedOn w:val="a"/>
    <w:rPr>
      <w:rFonts w:ascii="Arial" w:eastAsia="Arial" w:hAnsi="Arial" w:cs="Arial"/>
      <w:sz w:val="18"/>
    </w:rPr>
  </w:style>
  <w:style w:type="paragraph" w:styleId="ac">
    <w:name w:val="annotation text"/>
    <w:basedOn w:val="a"/>
    <w:link w:val="ad"/>
    <w:rsid w:val="009B5FD3"/>
    <w:pPr>
      <w:jc w:val="left"/>
    </w:pPr>
    <w:rPr>
      <w:rFonts w:ascii="Times New Roman" w:eastAsia="Calibri" w:hAnsi="Times New Roman" w:cs="Calibri"/>
      <w:sz w:val="22"/>
    </w:rPr>
  </w:style>
  <w:style w:type="paragraph" w:styleId="ae">
    <w:name w:val="annotation subject"/>
    <w:basedOn w:val="ac"/>
    <w:rPr>
      <w:b/>
    </w:rPr>
  </w:style>
  <w:style w:type="paragraph" w:styleId="af">
    <w:name w:val="List Paragraph"/>
    <w:basedOn w:val="a"/>
    <w:pPr>
      <w:ind w:left="840"/>
    </w:pPr>
  </w:style>
  <w:style w:type="paragraph" w:styleId="af0">
    <w:name w:val="Revision"/>
  </w:style>
  <w:style w:type="character" w:customStyle="1" w:styleId="jrnl">
    <w:name w:val="jrnl"/>
    <w:basedOn w:val="a0"/>
  </w:style>
  <w:style w:type="character" w:customStyle="1" w:styleId="12">
    <w:name w:val="未解決のメンション1"/>
    <w:basedOn w:val="a0"/>
    <w:rPr>
      <w:color w:val="605E5C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customStyle="1" w:styleId="22">
    <w:name w:val="未解決のメンション2"/>
    <w:basedOn w:val="a0"/>
    <w:rPr>
      <w:color w:val="605E5C"/>
    </w:rPr>
  </w:style>
  <w:style w:type="character" w:styleId="af1">
    <w:name w:val="page number"/>
    <w:basedOn w:val="a0"/>
  </w:style>
  <w:style w:type="character" w:styleId="af2">
    <w:name w:val="FollowedHyperlink"/>
    <w:basedOn w:val="a0"/>
    <w:rPr>
      <w:color w:val="954F72"/>
      <w:u w:val="singl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3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9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20">
    <w:name w:val="見出し 2 (文字)"/>
    <w:basedOn w:val="a0"/>
    <w:link w:val="2"/>
    <w:uiPriority w:val="99"/>
    <w:rsid w:val="001F444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9">
    <w:name w:val="ヘッダー (文字)"/>
    <w:basedOn w:val="a0"/>
    <w:link w:val="a8"/>
    <w:uiPriority w:val="99"/>
    <w:rsid w:val="00C16C7F"/>
  </w:style>
  <w:style w:type="character" w:customStyle="1" w:styleId="10">
    <w:name w:val="見出し 1 (文字)"/>
    <w:basedOn w:val="a0"/>
    <w:link w:val="1"/>
    <w:rsid w:val="00244953"/>
    <w:rPr>
      <w:rFonts w:ascii="Arial" w:eastAsia="Arial" w:hAnsi="Arial" w:cs="Arial"/>
      <w:sz w:val="24"/>
    </w:rPr>
  </w:style>
  <w:style w:type="character" w:customStyle="1" w:styleId="ad">
    <w:name w:val="コメント文字列 (文字)"/>
    <w:basedOn w:val="a0"/>
    <w:link w:val="ac"/>
    <w:rsid w:val="009D4D61"/>
    <w:rPr>
      <w:rFonts w:ascii="Times New Roman" w:eastAsia="Calibri" w:hAnsi="Times New Roman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788</Words>
  <Characters>10196</Characters>
  <Application>Microsoft Office Word</Application>
  <DocSecurity>0</DocSecurity>
  <Lines>84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7-06T08:52:00Z</dcterms:created>
  <dcterms:modified xsi:type="dcterms:W3CDTF">2022-09-27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302</vt:lpwstr>
  </property>
  <property fmtid="{D5CDD505-2E9C-101B-9397-08002B2CF9AE}" pid="16" name="Merops references count">
    <vt:lpwstr>17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4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1/12/11 03:30:34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grammarly_documentId">
    <vt:lpwstr>documentId_2863</vt:lpwstr>
  </property>
  <property fmtid="{D5CDD505-2E9C-101B-9397-08002B2CF9AE}" pid="35" name="grammarly_documentContext">
    <vt:lpwstr>{"goals":[],"domain":"general","emotions":[],"dialect":"american"}</vt:lpwstr>
  </property>
  <property fmtid="{D5CDD505-2E9C-101B-9397-08002B2CF9AE}" pid="36" name="Merops comment count">
    <vt:lpwstr>0</vt:lpwstr>
  </property>
  <property fmtid="{D5CDD505-2E9C-101B-9397-08002B2CF9AE}" pid="37" name="Merops change count">
    <vt:lpwstr>184</vt:lpwstr>
  </property>
</Properties>
</file>